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8CC371" w14:textId="51F531F9" w:rsidR="00F34165" w:rsidRDefault="008A4AC4">
      <w:pPr>
        <w:rPr>
          <w:rFonts w:eastAsia="Times New Roman"/>
        </w:rPr>
      </w:pPr>
      <w:bookmarkStart w:id="0" w:name="OLE_LINK9"/>
      <w:bookmarkStart w:id="1" w:name="OLE_LINK14"/>
      <w:bookmarkStart w:id="2" w:name="OLE_LINK15"/>
      <w:r>
        <w:rPr>
          <w:b/>
          <w:bCs/>
        </w:rPr>
        <w:t>Questionnaire for Pharmacist perceptions on the use of A</w:t>
      </w:r>
      <w:r w:rsidR="001E1DAF">
        <w:rPr>
          <w:b/>
          <w:bCs/>
        </w:rPr>
        <w:t>rtificial</w:t>
      </w:r>
      <w:r>
        <w:rPr>
          <w:b/>
          <w:bCs/>
        </w:rPr>
        <w:t xml:space="preserve"> Intelligence to determine the dose of vancomycin</w:t>
      </w:r>
      <w:bookmarkEnd w:id="0"/>
      <w:bookmarkEnd w:id="1"/>
      <w:bookmarkEnd w:id="2"/>
    </w:p>
    <w:tbl>
      <w:tblPr>
        <w:tblpPr w:leftFromText="180" w:rightFromText="180" w:vertAnchor="text" w:horzAnchor="page" w:tblpX="1199" w:tblpY="288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720"/>
      </w:tblGrid>
      <w:tr w:rsidR="00F34165" w14:paraId="53C775FC" w14:textId="77777777">
        <w:tc>
          <w:tcPr>
            <w:tcW w:w="9720" w:type="dxa"/>
          </w:tcPr>
          <w:p w14:paraId="2B32B7F2" w14:textId="77777777" w:rsidR="00F34165" w:rsidRDefault="008A4AC4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Part 1. </w:t>
            </w:r>
            <w:r>
              <w:t>Demographic characteristics</w:t>
            </w:r>
          </w:p>
        </w:tc>
      </w:tr>
      <w:tr w:rsidR="00F34165" w14:paraId="56B10C24" w14:textId="77777777">
        <w:tc>
          <w:tcPr>
            <w:tcW w:w="9720" w:type="dxa"/>
          </w:tcPr>
          <w:p w14:paraId="260631CB" w14:textId="77777777" w:rsidR="00F34165" w:rsidRDefault="008A4AC4">
            <w:r>
              <w:rPr>
                <w:rFonts w:hint="eastAsia"/>
              </w:rPr>
              <w:t>Q1</w:t>
            </w:r>
            <w:r>
              <w:t xml:space="preserve">. Your age </w:t>
            </w:r>
          </w:p>
        </w:tc>
      </w:tr>
      <w:tr w:rsidR="00F34165" w14:paraId="1C26D718" w14:textId="77777777">
        <w:trPr>
          <w:trHeight w:val="90"/>
        </w:trPr>
        <w:tc>
          <w:tcPr>
            <w:tcW w:w="9720" w:type="dxa"/>
          </w:tcPr>
          <w:p w14:paraId="612BA149" w14:textId="77777777" w:rsidR="00F34165" w:rsidRDefault="00F34165">
            <w:pPr>
              <w:tabs>
                <w:tab w:val="left" w:pos="2057"/>
              </w:tabs>
            </w:pPr>
          </w:p>
          <w:p w14:paraId="61D7500C" w14:textId="77777777" w:rsidR="00F34165" w:rsidRDefault="008A4AC4">
            <w:pPr>
              <w:tabs>
                <w:tab w:val="left" w:pos="2057"/>
              </w:tabs>
            </w:pPr>
            <w:r>
              <w:tab/>
            </w:r>
          </w:p>
        </w:tc>
      </w:tr>
      <w:tr w:rsidR="00F34165" w14:paraId="0E89D7EC" w14:textId="77777777">
        <w:tc>
          <w:tcPr>
            <w:tcW w:w="9720" w:type="dxa"/>
          </w:tcPr>
          <w:p w14:paraId="19167B6E" w14:textId="77777777" w:rsidR="00F34165" w:rsidRDefault="008A4AC4">
            <w:r>
              <w:t>Q2. Gender</w:t>
            </w:r>
          </w:p>
        </w:tc>
      </w:tr>
      <w:tr w:rsidR="00F34165" w14:paraId="4C06D226" w14:textId="77777777">
        <w:tc>
          <w:tcPr>
            <w:tcW w:w="9720" w:type="dxa"/>
          </w:tcPr>
          <w:p w14:paraId="592D2B9C" w14:textId="77777777" w:rsidR="00F34165" w:rsidRDefault="008A4AC4">
            <w:pPr>
              <w:numPr>
                <w:ilvl w:val="0"/>
                <w:numId w:val="1"/>
              </w:numPr>
            </w:pPr>
            <w:r>
              <w:t>Female</w:t>
            </w:r>
          </w:p>
          <w:p w14:paraId="34EEE653" w14:textId="77777777" w:rsidR="00F34165" w:rsidRDefault="008A4AC4">
            <w:pPr>
              <w:numPr>
                <w:ilvl w:val="0"/>
                <w:numId w:val="1"/>
              </w:numPr>
            </w:pPr>
            <w:r>
              <w:t>Male</w:t>
            </w:r>
          </w:p>
        </w:tc>
      </w:tr>
      <w:tr w:rsidR="00F34165" w14:paraId="17B865D6" w14:textId="77777777">
        <w:tc>
          <w:tcPr>
            <w:tcW w:w="9720" w:type="dxa"/>
          </w:tcPr>
          <w:p w14:paraId="3CB8C709" w14:textId="77777777" w:rsidR="00F34165" w:rsidRDefault="008A4AC4">
            <w:r>
              <w:t>Q3. Are you Central Pharmacist or Critical Care Pharmacist?</w:t>
            </w:r>
          </w:p>
        </w:tc>
      </w:tr>
      <w:tr w:rsidR="00F34165" w14:paraId="03CC1074" w14:textId="77777777">
        <w:tc>
          <w:tcPr>
            <w:tcW w:w="9720" w:type="dxa"/>
          </w:tcPr>
          <w:p w14:paraId="182773C0" w14:textId="77777777" w:rsidR="00F34165" w:rsidRDefault="008A4AC4">
            <w:pPr>
              <w:numPr>
                <w:ilvl w:val="0"/>
                <w:numId w:val="2"/>
              </w:numPr>
            </w:pPr>
            <w:r>
              <w:t>Central Pharmacist</w:t>
            </w:r>
          </w:p>
          <w:p w14:paraId="3C903849" w14:textId="77777777" w:rsidR="00F34165" w:rsidRDefault="008A4AC4">
            <w:pPr>
              <w:numPr>
                <w:ilvl w:val="0"/>
                <w:numId w:val="2"/>
              </w:numPr>
            </w:pPr>
            <w:r>
              <w:t>Critical Care Pharmacist</w:t>
            </w:r>
          </w:p>
        </w:tc>
      </w:tr>
      <w:tr w:rsidR="00F34165" w14:paraId="0160973E" w14:textId="77777777">
        <w:tc>
          <w:tcPr>
            <w:tcW w:w="9720" w:type="dxa"/>
          </w:tcPr>
          <w:p w14:paraId="469FF401" w14:textId="77777777" w:rsidR="00F34165" w:rsidRDefault="008A4AC4">
            <w:r>
              <w:rPr>
                <w:rFonts w:hint="eastAsia"/>
              </w:rPr>
              <w:t>Q</w:t>
            </w:r>
            <w:r>
              <w:t>4</w:t>
            </w:r>
            <w:r>
              <w:rPr>
                <w:rFonts w:hint="eastAsia"/>
              </w:rPr>
              <w:t xml:space="preserve">. </w:t>
            </w:r>
            <w:r>
              <w:t>How many years have you worked as Critical Care or Central Pharmacist?</w:t>
            </w:r>
          </w:p>
        </w:tc>
      </w:tr>
      <w:tr w:rsidR="00F34165" w14:paraId="5502A57E" w14:textId="77777777">
        <w:tc>
          <w:tcPr>
            <w:tcW w:w="9720" w:type="dxa"/>
          </w:tcPr>
          <w:p w14:paraId="7196E6EF" w14:textId="77777777" w:rsidR="00F34165" w:rsidRDefault="008A4AC4">
            <w:r>
              <w:t xml:space="preserve">   </w:t>
            </w:r>
            <w:bookmarkStart w:id="3" w:name="OLE_LINK7"/>
            <w:bookmarkStart w:id="4" w:name="OLE_LINK8"/>
            <w:r>
              <w:t xml:space="preserve">A. 0-5 years        </w:t>
            </w:r>
          </w:p>
          <w:p w14:paraId="45264E9E" w14:textId="77777777" w:rsidR="00F34165" w:rsidRDefault="008A4AC4">
            <w:r>
              <w:t xml:space="preserve">   B. 6-10 years    </w:t>
            </w:r>
          </w:p>
          <w:p w14:paraId="69A2E913" w14:textId="77777777" w:rsidR="00F34165" w:rsidRDefault="008A4AC4">
            <w:r>
              <w:t xml:space="preserve">   C. 11-15 years        </w:t>
            </w:r>
          </w:p>
          <w:p w14:paraId="29D46A66" w14:textId="77777777" w:rsidR="00F34165" w:rsidRDefault="008A4AC4">
            <w:r>
              <w:t xml:space="preserve">   D. &gt; 15 years</w:t>
            </w:r>
            <w:bookmarkEnd w:id="3"/>
            <w:bookmarkEnd w:id="4"/>
          </w:p>
        </w:tc>
      </w:tr>
      <w:tr w:rsidR="00F34165" w14:paraId="7AB364CC" w14:textId="77777777">
        <w:tc>
          <w:tcPr>
            <w:tcW w:w="9720" w:type="dxa"/>
          </w:tcPr>
          <w:p w14:paraId="6193B5D4" w14:textId="748AA31B" w:rsidR="00F34165" w:rsidRDefault="008A4AC4">
            <w:r>
              <w:t>Q5. Assuming you have an average census for patients newly started on vancomycin during your shift, on how many occasions do you review or re-review their vancomycin regimens (across all of these new starts)?</w:t>
            </w:r>
          </w:p>
        </w:tc>
      </w:tr>
      <w:tr w:rsidR="00F34165" w14:paraId="1C07C6A7" w14:textId="77777777">
        <w:tc>
          <w:tcPr>
            <w:tcW w:w="9720" w:type="dxa"/>
          </w:tcPr>
          <w:p w14:paraId="4F2EDDB2" w14:textId="77777777" w:rsidR="00F34165" w:rsidRDefault="008A4AC4">
            <w:r>
              <w:t xml:space="preserve">   A. 0-5 times        </w:t>
            </w:r>
          </w:p>
          <w:p w14:paraId="53FBCB9B" w14:textId="77777777" w:rsidR="00F34165" w:rsidRDefault="008A4AC4">
            <w:r>
              <w:t xml:space="preserve">   B. 6-10 times    </w:t>
            </w:r>
          </w:p>
          <w:p w14:paraId="7DBEE042" w14:textId="77777777" w:rsidR="00F34165" w:rsidRDefault="008A4AC4">
            <w:r>
              <w:t xml:space="preserve">   C. 11-15 times        </w:t>
            </w:r>
          </w:p>
          <w:p w14:paraId="1EAE33D9" w14:textId="77777777" w:rsidR="00F34165" w:rsidRDefault="008A4AC4">
            <w:r>
              <w:t xml:space="preserve">   D. &gt; 15 times</w:t>
            </w:r>
          </w:p>
        </w:tc>
      </w:tr>
      <w:tr w:rsidR="00F34165" w14:paraId="0E0C9E31" w14:textId="77777777">
        <w:tc>
          <w:tcPr>
            <w:tcW w:w="9720" w:type="dxa"/>
          </w:tcPr>
          <w:p w14:paraId="715CBEB2" w14:textId="2C2A79AD" w:rsidR="00F34165" w:rsidRDefault="008A4AC4">
            <w:r>
              <w:t>Q6. Assuming you have an average census for patients stab</w:t>
            </w:r>
            <w:r w:rsidR="001E1DAF">
              <w:t>i</w:t>
            </w:r>
            <w:r>
              <w:t xml:space="preserve">lized on vancomycin </w:t>
            </w:r>
            <w:r w:rsidR="001E1DAF">
              <w:t>before</w:t>
            </w:r>
            <w:r>
              <w:t xml:space="preserve"> your shift, on how many occasions do you review or re-review their vancomycin regimens (across all of these treated patients)?</w:t>
            </w:r>
          </w:p>
        </w:tc>
      </w:tr>
      <w:tr w:rsidR="00F34165" w14:paraId="1BBD49B9" w14:textId="77777777">
        <w:tc>
          <w:tcPr>
            <w:tcW w:w="9720" w:type="dxa"/>
          </w:tcPr>
          <w:p w14:paraId="151D6418" w14:textId="77777777" w:rsidR="00F34165" w:rsidRDefault="008A4AC4">
            <w:r>
              <w:t xml:space="preserve">   A. 0-5 times        </w:t>
            </w:r>
          </w:p>
          <w:p w14:paraId="2395993A" w14:textId="77777777" w:rsidR="00F34165" w:rsidRDefault="008A4AC4">
            <w:r>
              <w:t xml:space="preserve">   B. 6-10 times    </w:t>
            </w:r>
          </w:p>
          <w:p w14:paraId="3D241BDD" w14:textId="77777777" w:rsidR="00F34165" w:rsidRDefault="008A4AC4">
            <w:r>
              <w:t xml:space="preserve">   C. 11-15 times        </w:t>
            </w:r>
          </w:p>
          <w:p w14:paraId="2D4DC64D" w14:textId="77777777" w:rsidR="00F34165" w:rsidRDefault="008A4AC4">
            <w:r>
              <w:t xml:space="preserve">   D. &gt; 15 times</w:t>
            </w:r>
          </w:p>
        </w:tc>
      </w:tr>
      <w:tr w:rsidR="00F34165" w14:paraId="775BACFE" w14:textId="77777777">
        <w:tc>
          <w:tcPr>
            <w:tcW w:w="9720" w:type="dxa"/>
          </w:tcPr>
          <w:p w14:paraId="47C1F834" w14:textId="77777777" w:rsidR="00F34165" w:rsidRDefault="008A4AC4">
            <w:r>
              <w:t>Q7. How long does it take you to determine a dose of vancomycin for a new patient?</w:t>
            </w:r>
          </w:p>
        </w:tc>
      </w:tr>
      <w:tr w:rsidR="00F34165" w14:paraId="1A1A1FDA" w14:textId="77777777">
        <w:tc>
          <w:tcPr>
            <w:tcW w:w="9720" w:type="dxa"/>
          </w:tcPr>
          <w:p w14:paraId="13087EC4" w14:textId="77777777" w:rsidR="00F34165" w:rsidRDefault="008A4AC4">
            <w:r>
              <w:t xml:space="preserve">   A. 0-10 minutes        </w:t>
            </w:r>
          </w:p>
          <w:p w14:paraId="47F3EDA9" w14:textId="77777777" w:rsidR="00F34165" w:rsidRDefault="008A4AC4">
            <w:r>
              <w:t xml:space="preserve">   B. 11-20 minutes     </w:t>
            </w:r>
          </w:p>
          <w:p w14:paraId="73F138AB" w14:textId="77777777" w:rsidR="00F34165" w:rsidRDefault="008A4AC4">
            <w:r>
              <w:t xml:space="preserve">   C. 21-30 minutes         </w:t>
            </w:r>
          </w:p>
          <w:p w14:paraId="0817F4E1" w14:textId="77777777" w:rsidR="00F34165" w:rsidRDefault="008A4AC4">
            <w:r>
              <w:t xml:space="preserve">   D. &gt; 30 minutes</w:t>
            </w:r>
          </w:p>
        </w:tc>
      </w:tr>
      <w:tr w:rsidR="00F34165" w14:paraId="1F9EEDC9" w14:textId="77777777">
        <w:tc>
          <w:tcPr>
            <w:tcW w:w="9720" w:type="dxa"/>
          </w:tcPr>
          <w:p w14:paraId="7744A5F0" w14:textId="0DBBE35C" w:rsidR="00F34165" w:rsidRDefault="008A4AC4">
            <w:r>
              <w:t>Q8. How long does it take you to review and</w:t>
            </w:r>
            <w:r w:rsidR="001E1DAF">
              <w:t>,</w:t>
            </w:r>
            <w:r>
              <w:t xml:space="preserve"> if appropriate</w:t>
            </w:r>
            <w:r w:rsidR="001E1DAF">
              <w:t>,</w:t>
            </w:r>
            <w:r>
              <w:t xml:space="preserve"> revise a regimen</w:t>
            </w:r>
            <w:r w:rsidR="001E1DAF">
              <w:t xml:space="preserve"> </w:t>
            </w:r>
            <w:r>
              <w:t>for the patients who are already on vancomycin therapy?</w:t>
            </w:r>
          </w:p>
        </w:tc>
      </w:tr>
      <w:tr w:rsidR="00F34165" w14:paraId="117E3238" w14:textId="77777777">
        <w:tc>
          <w:tcPr>
            <w:tcW w:w="9720" w:type="dxa"/>
          </w:tcPr>
          <w:p w14:paraId="2F150CC4" w14:textId="77777777" w:rsidR="00F34165" w:rsidRDefault="008A4AC4">
            <w:r>
              <w:t xml:space="preserve">   A. 0-5 minutes        </w:t>
            </w:r>
          </w:p>
          <w:p w14:paraId="55977F63" w14:textId="77777777" w:rsidR="00F34165" w:rsidRDefault="008A4AC4">
            <w:r>
              <w:t xml:space="preserve">   B. 5-10 minutes     </w:t>
            </w:r>
          </w:p>
          <w:p w14:paraId="2FFEDE0B" w14:textId="77777777" w:rsidR="00F34165" w:rsidRDefault="008A4AC4">
            <w:r>
              <w:t xml:space="preserve">   C. 11-15 minutes         </w:t>
            </w:r>
          </w:p>
          <w:p w14:paraId="5F99271B" w14:textId="77777777" w:rsidR="00F34165" w:rsidRDefault="008A4AC4">
            <w:r>
              <w:lastRenderedPageBreak/>
              <w:t xml:space="preserve">   D. &gt; 15 minutes</w:t>
            </w:r>
          </w:p>
        </w:tc>
      </w:tr>
      <w:tr w:rsidR="00F34165" w14:paraId="492D7C3A" w14:textId="77777777">
        <w:tc>
          <w:tcPr>
            <w:tcW w:w="9720" w:type="dxa"/>
          </w:tcPr>
          <w:p w14:paraId="3159480A" w14:textId="71E43987" w:rsidR="00F34165" w:rsidRDefault="008A4AC4">
            <w:bookmarkStart w:id="5" w:name="OLE_LINK6"/>
            <w:bookmarkStart w:id="6" w:name="OLE_LINK5"/>
            <w:r>
              <w:lastRenderedPageBreak/>
              <w:t xml:space="preserve">Q9. </w:t>
            </w:r>
            <w:bookmarkStart w:id="7" w:name="OLE_LINK1"/>
            <w:bookmarkStart w:id="8" w:name="OLE_LINK2"/>
            <w:r>
              <w:t xml:space="preserve">What percentage of the time </w:t>
            </w:r>
            <w:r w:rsidR="001E1DAF">
              <w:t xml:space="preserve">do </w:t>
            </w:r>
            <w:r>
              <w:t>you need to change the dose entered by the ordering provider?</w:t>
            </w:r>
            <w:bookmarkEnd w:id="5"/>
            <w:bookmarkEnd w:id="6"/>
            <w:bookmarkEnd w:id="7"/>
            <w:bookmarkEnd w:id="8"/>
          </w:p>
        </w:tc>
      </w:tr>
      <w:tr w:rsidR="00F34165" w14:paraId="631FCC76" w14:textId="77777777">
        <w:tc>
          <w:tcPr>
            <w:tcW w:w="9720" w:type="dxa"/>
          </w:tcPr>
          <w:p w14:paraId="710399AE" w14:textId="77777777" w:rsidR="00F34165" w:rsidRDefault="008A4AC4">
            <w:r>
              <w:t xml:space="preserve">   A. 0-10%        </w:t>
            </w:r>
          </w:p>
          <w:p w14:paraId="322B9588" w14:textId="77777777" w:rsidR="00F34165" w:rsidRDefault="008A4AC4">
            <w:r>
              <w:t xml:space="preserve">   B. 11-20%    </w:t>
            </w:r>
          </w:p>
          <w:p w14:paraId="4D145CD8" w14:textId="77777777" w:rsidR="00F34165" w:rsidRDefault="008A4AC4">
            <w:r>
              <w:t xml:space="preserve">   C. 21-30%    </w:t>
            </w:r>
          </w:p>
          <w:p w14:paraId="213AAD87" w14:textId="77777777" w:rsidR="00F34165" w:rsidRDefault="008A4AC4">
            <w:r>
              <w:t xml:space="preserve">   D. &gt; 30%</w:t>
            </w:r>
          </w:p>
        </w:tc>
      </w:tr>
      <w:tr w:rsidR="00F34165" w14:paraId="0377B216" w14:textId="77777777">
        <w:tc>
          <w:tcPr>
            <w:tcW w:w="9720" w:type="dxa"/>
          </w:tcPr>
          <w:p w14:paraId="55F3C274" w14:textId="77777777" w:rsidR="00F34165" w:rsidRDefault="008A4AC4">
            <w:pPr>
              <w:rPr>
                <w:b/>
                <w:bCs/>
              </w:rPr>
            </w:pPr>
            <w:r>
              <w:rPr>
                <w:rFonts w:hint="eastAsia"/>
              </w:rPr>
              <w:t>Q</w:t>
            </w:r>
            <w:r>
              <w:t>10</w:t>
            </w:r>
            <w:r>
              <w:rPr>
                <w:rFonts w:hint="eastAsia"/>
              </w:rPr>
              <w:t xml:space="preserve">. </w:t>
            </w:r>
            <w:r>
              <w:t>Which formula do you use to dose vancomycin</w:t>
            </w:r>
            <w:r>
              <w:rPr>
                <w:rFonts w:hint="eastAsia"/>
              </w:rPr>
              <w:t>?</w:t>
            </w:r>
          </w:p>
        </w:tc>
      </w:tr>
      <w:tr w:rsidR="00F34165" w14:paraId="558FB5B9" w14:textId="77777777">
        <w:tc>
          <w:tcPr>
            <w:tcW w:w="9720" w:type="dxa"/>
          </w:tcPr>
          <w:p w14:paraId="21F7B695" w14:textId="77777777" w:rsidR="00F34165" w:rsidRDefault="008A4AC4">
            <w:r>
              <w:rPr>
                <w:b/>
                <w:bCs/>
              </w:rPr>
              <w:t xml:space="preserve">   </w:t>
            </w:r>
            <w:r>
              <w:t xml:space="preserve">A. CrCI, by Cockroft-Gault           </w:t>
            </w:r>
          </w:p>
          <w:p w14:paraId="37243BA2" w14:textId="77777777" w:rsidR="00F34165" w:rsidRDefault="008A4AC4">
            <w:r>
              <w:t xml:space="preserve">   B. eGFR</w:t>
            </w:r>
            <w:r>
              <w:rPr>
                <w:vertAlign w:val="subscript"/>
              </w:rPr>
              <w:t>Cr</w:t>
            </w:r>
            <w:r>
              <w:t>, by MDRD or CKD-EPI</w:t>
            </w:r>
          </w:p>
          <w:p w14:paraId="041096F6" w14:textId="77777777" w:rsidR="00F34165" w:rsidRDefault="008A4AC4">
            <w:r>
              <w:t xml:space="preserve">   C. eGFR</w:t>
            </w:r>
            <w:r>
              <w:rPr>
                <w:vertAlign w:val="subscript"/>
              </w:rPr>
              <w:t>CysC</w:t>
            </w:r>
            <w:r>
              <w:t>, by CKD-EPI</w:t>
            </w:r>
          </w:p>
          <w:p w14:paraId="0B7C1E6E" w14:textId="77777777" w:rsidR="00F34165" w:rsidRDefault="008A4AC4">
            <w:r>
              <w:t xml:space="preserve">   D. eGFR</w:t>
            </w:r>
            <w:r>
              <w:rPr>
                <w:vertAlign w:val="subscript"/>
              </w:rPr>
              <w:t>Cr-CysC</w:t>
            </w:r>
            <w:r>
              <w:t>, by CKD-EPI</w:t>
            </w:r>
          </w:p>
          <w:p w14:paraId="33A82B3E" w14:textId="77777777" w:rsidR="00F34165" w:rsidRDefault="008A4AC4">
            <w:pPr>
              <w:rPr>
                <w:b/>
                <w:bCs/>
                <w:u w:val="single"/>
              </w:rPr>
            </w:pPr>
            <w:r>
              <w:t xml:space="preserve">   E. Other  (     )</w:t>
            </w:r>
            <w:r>
              <w:rPr>
                <w:u w:val="thick"/>
              </w:rPr>
              <w:t xml:space="preserve">    </w:t>
            </w:r>
          </w:p>
        </w:tc>
      </w:tr>
      <w:tr w:rsidR="00F34165" w14:paraId="544451CB" w14:textId="77777777">
        <w:tc>
          <w:tcPr>
            <w:tcW w:w="9720" w:type="dxa"/>
          </w:tcPr>
          <w:p w14:paraId="053B7000" w14:textId="468AF832" w:rsidR="00F34165" w:rsidRDefault="008A4AC4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art 2.</w:t>
            </w:r>
            <w:r>
              <w:rPr>
                <w:rFonts w:hint="eastAsia"/>
              </w:rPr>
              <w:t xml:space="preserve"> Attitude to AI</w:t>
            </w:r>
          </w:p>
        </w:tc>
      </w:tr>
      <w:tr w:rsidR="00F34165" w14:paraId="6E141B77" w14:textId="77777777">
        <w:tc>
          <w:tcPr>
            <w:tcW w:w="9720" w:type="dxa"/>
          </w:tcPr>
          <w:p w14:paraId="5C02AF83" w14:textId="4D0F7D42" w:rsidR="00F34165" w:rsidRDefault="008A4AC4">
            <w:pPr>
              <w:rPr>
                <w:b/>
                <w:bCs/>
              </w:rPr>
            </w:pPr>
            <w:r>
              <w:rPr>
                <w:rFonts w:hint="eastAsia"/>
              </w:rPr>
              <w:t>Q</w:t>
            </w:r>
            <w:r>
              <w:t xml:space="preserve">11. To what extent do you agree that </w:t>
            </w:r>
            <w:r w:rsidR="001E1DAF">
              <w:t>artificial</w:t>
            </w:r>
            <w:r>
              <w:t xml:space="preserve"> intelligence (</w:t>
            </w:r>
            <w:r>
              <w:rPr>
                <w:rFonts w:hint="eastAsia"/>
              </w:rPr>
              <w:t>AI</w:t>
            </w:r>
            <w:r>
              <w:t>)</w:t>
            </w:r>
            <w:r>
              <w:rPr>
                <w:rFonts w:hint="eastAsia"/>
              </w:rPr>
              <w:t xml:space="preserve"> </w:t>
            </w:r>
            <w:r>
              <w:t>can potentially effect</w:t>
            </w:r>
            <w:r>
              <w:rPr>
                <w:rFonts w:hint="eastAsia"/>
              </w:rPr>
              <w:t xml:space="preserve"> </w:t>
            </w:r>
            <w:r>
              <w:t xml:space="preserve">your </w:t>
            </w:r>
            <w:r>
              <w:rPr>
                <w:rFonts w:hint="eastAsia"/>
              </w:rPr>
              <w:t>dosing decisions</w:t>
            </w:r>
            <w:r>
              <w:t xml:space="preserve"> for vancomycin</w:t>
            </w:r>
            <w:r>
              <w:rPr>
                <w:rFonts w:hint="eastAsia"/>
              </w:rPr>
              <w:t>?</w:t>
            </w:r>
          </w:p>
        </w:tc>
      </w:tr>
      <w:tr w:rsidR="00F34165" w14:paraId="63521F83" w14:textId="77777777">
        <w:tc>
          <w:tcPr>
            <w:tcW w:w="9720" w:type="dxa"/>
          </w:tcPr>
          <w:p w14:paraId="146E8D22" w14:textId="77777777" w:rsidR="00F34165" w:rsidRDefault="008A4AC4">
            <w:pPr>
              <w:rPr>
                <w:b/>
                <w:bCs/>
              </w:rPr>
            </w:pPr>
            <w:r>
              <w:t xml:space="preserve">   </w:t>
            </w:r>
            <w:r>
              <w:rPr>
                <w:rFonts w:hint="eastAsia"/>
              </w:rPr>
              <w:t xml:space="preserve">A. Strongly agree </w:t>
            </w:r>
          </w:p>
          <w:p w14:paraId="70291037" w14:textId="77777777" w:rsidR="00F34165" w:rsidRDefault="008A4AC4">
            <w:pPr>
              <w:rPr>
                <w:b/>
                <w:bCs/>
              </w:rPr>
            </w:pPr>
            <w:r>
              <w:t xml:space="preserve">   </w:t>
            </w:r>
            <w:r>
              <w:rPr>
                <w:rFonts w:hint="eastAsia"/>
              </w:rPr>
              <w:t xml:space="preserve">B. </w:t>
            </w:r>
            <w:r>
              <w:t>A</w:t>
            </w:r>
            <w:r>
              <w:rPr>
                <w:rFonts w:hint="eastAsia"/>
              </w:rPr>
              <w:t>gree</w:t>
            </w:r>
          </w:p>
          <w:p w14:paraId="725FF707" w14:textId="77777777" w:rsidR="00F34165" w:rsidRDefault="008A4AC4">
            <w:r>
              <w:t xml:space="preserve">   C</w:t>
            </w:r>
            <w:r>
              <w:rPr>
                <w:rFonts w:hint="eastAsia"/>
              </w:rPr>
              <w:t xml:space="preserve">. </w:t>
            </w:r>
            <w:r>
              <w:t>Neither agree nor disagree</w:t>
            </w:r>
          </w:p>
          <w:p w14:paraId="6694BADB" w14:textId="77777777" w:rsidR="00F34165" w:rsidRDefault="008A4AC4">
            <w:pPr>
              <w:rPr>
                <w:b/>
                <w:bCs/>
              </w:rPr>
            </w:pPr>
            <w:r>
              <w:t xml:space="preserve">   D. D</w:t>
            </w:r>
            <w:r>
              <w:rPr>
                <w:rFonts w:hint="eastAsia"/>
              </w:rPr>
              <w:t xml:space="preserve">isagree  </w:t>
            </w:r>
          </w:p>
          <w:p w14:paraId="72D15260" w14:textId="77777777" w:rsidR="00F34165" w:rsidRDefault="008A4AC4">
            <w:pPr>
              <w:rPr>
                <w:b/>
                <w:bCs/>
              </w:rPr>
            </w:pPr>
            <w:r>
              <w:t xml:space="preserve">   E</w:t>
            </w:r>
            <w:r>
              <w:rPr>
                <w:rFonts w:hint="eastAsia"/>
              </w:rPr>
              <w:t>.</w:t>
            </w:r>
            <w:r>
              <w:t xml:space="preserve"> </w:t>
            </w:r>
            <w:r>
              <w:rPr>
                <w:rFonts w:hint="eastAsia"/>
              </w:rPr>
              <w:t>Strongly disagree</w:t>
            </w:r>
          </w:p>
        </w:tc>
      </w:tr>
      <w:tr w:rsidR="00F34165" w14:paraId="0ACA971D" w14:textId="77777777">
        <w:tc>
          <w:tcPr>
            <w:tcW w:w="9720" w:type="dxa"/>
          </w:tcPr>
          <w:p w14:paraId="608FE17E" w14:textId="66453114" w:rsidR="00F34165" w:rsidRDefault="008A4AC4">
            <w:pPr>
              <w:rPr>
                <w:b/>
                <w:bCs/>
              </w:rPr>
            </w:pPr>
            <w:r>
              <w:rPr>
                <w:rFonts w:hint="eastAsia"/>
              </w:rPr>
              <w:t>Q</w:t>
            </w:r>
            <w:r>
              <w:t>12</w:t>
            </w:r>
            <w:r>
              <w:rPr>
                <w:rFonts w:hint="eastAsia"/>
              </w:rPr>
              <w:t>.</w:t>
            </w:r>
            <w:r>
              <w:t xml:space="preserve"> To what extent do </w:t>
            </w:r>
            <w:r>
              <w:rPr>
                <w:rFonts w:hint="eastAsia"/>
              </w:rPr>
              <w:t xml:space="preserve">you agree that AI could </w:t>
            </w:r>
            <w:r>
              <w:t>enhance your ability to make vancomycin dosing decisions</w:t>
            </w:r>
            <w:r>
              <w:rPr>
                <w:rFonts w:hint="eastAsia"/>
              </w:rPr>
              <w:t>?</w:t>
            </w:r>
          </w:p>
        </w:tc>
      </w:tr>
      <w:tr w:rsidR="00F34165" w14:paraId="013070FE" w14:textId="77777777">
        <w:tc>
          <w:tcPr>
            <w:tcW w:w="9720" w:type="dxa"/>
          </w:tcPr>
          <w:p w14:paraId="1913DC13" w14:textId="77777777" w:rsidR="00F34165" w:rsidRDefault="008A4AC4">
            <w:pPr>
              <w:rPr>
                <w:b/>
                <w:bCs/>
              </w:rPr>
            </w:pPr>
            <w:r>
              <w:t xml:space="preserve">   </w:t>
            </w:r>
            <w:r>
              <w:rPr>
                <w:rFonts w:hint="eastAsia"/>
              </w:rPr>
              <w:t xml:space="preserve">A. Strongly agree </w:t>
            </w:r>
          </w:p>
          <w:p w14:paraId="29EE82A5" w14:textId="77777777" w:rsidR="00F34165" w:rsidRDefault="008A4AC4">
            <w:r>
              <w:t xml:space="preserve">   </w:t>
            </w:r>
            <w:r>
              <w:rPr>
                <w:rFonts w:hint="eastAsia"/>
              </w:rPr>
              <w:t xml:space="preserve">B. </w:t>
            </w:r>
            <w:r>
              <w:t>A</w:t>
            </w:r>
            <w:r>
              <w:rPr>
                <w:rFonts w:hint="eastAsia"/>
              </w:rPr>
              <w:t>gree</w:t>
            </w:r>
          </w:p>
          <w:p w14:paraId="3E16C131" w14:textId="77777777" w:rsidR="00F34165" w:rsidRDefault="008A4AC4">
            <w:r>
              <w:t xml:space="preserve">   C</w:t>
            </w:r>
            <w:r>
              <w:rPr>
                <w:rFonts w:hint="eastAsia"/>
              </w:rPr>
              <w:t xml:space="preserve">. </w:t>
            </w:r>
            <w:r>
              <w:t>Neither agree nor disagree</w:t>
            </w:r>
          </w:p>
          <w:p w14:paraId="09FE590F" w14:textId="77777777" w:rsidR="00F34165" w:rsidRDefault="008A4AC4">
            <w:r>
              <w:t xml:space="preserve">   D. D</w:t>
            </w:r>
            <w:r>
              <w:rPr>
                <w:rFonts w:hint="eastAsia"/>
              </w:rPr>
              <w:t>isagree</w:t>
            </w:r>
          </w:p>
          <w:p w14:paraId="7DAB4945" w14:textId="77777777" w:rsidR="00F34165" w:rsidRDefault="008A4AC4">
            <w:r>
              <w:t xml:space="preserve">   E</w:t>
            </w:r>
            <w:r>
              <w:rPr>
                <w:rFonts w:hint="eastAsia"/>
              </w:rPr>
              <w:t>.</w:t>
            </w:r>
            <w:r>
              <w:t xml:space="preserve"> </w:t>
            </w:r>
            <w:r>
              <w:rPr>
                <w:rFonts w:hint="eastAsia"/>
              </w:rPr>
              <w:t>Strongly disagree</w:t>
            </w:r>
          </w:p>
          <w:p w14:paraId="2F26DE71" w14:textId="77777777" w:rsidR="00F34165" w:rsidRDefault="00F34165"/>
        </w:tc>
      </w:tr>
      <w:tr w:rsidR="00F34165" w14:paraId="468986D4" w14:textId="77777777">
        <w:tc>
          <w:tcPr>
            <w:tcW w:w="9720" w:type="dxa"/>
          </w:tcPr>
          <w:p w14:paraId="3A6B6EE1" w14:textId="0778BFE2" w:rsidR="00F34165" w:rsidRDefault="008A4AC4">
            <w:pPr>
              <w:rPr>
                <w:b/>
                <w:bCs/>
              </w:rPr>
            </w:pPr>
            <w:r>
              <w:rPr>
                <w:rFonts w:hint="eastAsia"/>
              </w:rPr>
              <w:t>Q</w:t>
            </w:r>
            <w:r>
              <w:t>13</w:t>
            </w:r>
            <w:r>
              <w:rPr>
                <w:rFonts w:hint="eastAsia"/>
              </w:rPr>
              <w:t>.</w:t>
            </w:r>
            <w:r>
              <w:t xml:space="preserve"> To what extent do </w:t>
            </w:r>
            <w:r>
              <w:rPr>
                <w:rFonts w:hint="eastAsia"/>
              </w:rPr>
              <w:t xml:space="preserve">you agree that you </w:t>
            </w:r>
            <w:r>
              <w:t>w</w:t>
            </w:r>
            <w:r>
              <w:rPr>
                <w:rFonts w:hint="eastAsia"/>
              </w:rPr>
              <w:t>ould use AI when making dosing decisions?</w:t>
            </w:r>
          </w:p>
        </w:tc>
      </w:tr>
      <w:tr w:rsidR="00F34165" w14:paraId="36255F27" w14:textId="77777777">
        <w:tc>
          <w:tcPr>
            <w:tcW w:w="9720" w:type="dxa"/>
          </w:tcPr>
          <w:p w14:paraId="25065732" w14:textId="77777777" w:rsidR="00F34165" w:rsidRDefault="008A4AC4">
            <w:pPr>
              <w:rPr>
                <w:b/>
                <w:bCs/>
              </w:rPr>
            </w:pPr>
            <w:r>
              <w:t xml:space="preserve">   </w:t>
            </w:r>
            <w:bookmarkStart w:id="9" w:name="OLE_LINK12"/>
            <w:bookmarkStart w:id="10" w:name="OLE_LINK11"/>
            <w:r>
              <w:t xml:space="preserve"> </w:t>
            </w:r>
            <w:r>
              <w:rPr>
                <w:rFonts w:hint="eastAsia"/>
              </w:rPr>
              <w:t>A. Strongly agree</w:t>
            </w:r>
          </w:p>
          <w:p w14:paraId="7F4BED61" w14:textId="77777777" w:rsidR="00F34165" w:rsidRDefault="008A4AC4">
            <w:pPr>
              <w:rPr>
                <w:b/>
                <w:bCs/>
              </w:rPr>
            </w:pPr>
            <w:r>
              <w:t xml:space="preserve">    </w:t>
            </w:r>
            <w:r>
              <w:rPr>
                <w:rFonts w:hint="eastAsia"/>
              </w:rPr>
              <w:t xml:space="preserve">B. </w:t>
            </w:r>
            <w:r>
              <w:t>A</w:t>
            </w:r>
            <w:r>
              <w:rPr>
                <w:rFonts w:hint="eastAsia"/>
              </w:rPr>
              <w:t>gree</w:t>
            </w:r>
          </w:p>
          <w:p w14:paraId="1EDEA8BD" w14:textId="77777777" w:rsidR="00F34165" w:rsidRDefault="008A4AC4">
            <w:r>
              <w:t xml:space="preserve">    C</w:t>
            </w:r>
            <w:r>
              <w:rPr>
                <w:rFonts w:hint="eastAsia"/>
              </w:rPr>
              <w:t xml:space="preserve">. </w:t>
            </w:r>
            <w:r>
              <w:t>Neither agree nor disagree</w:t>
            </w:r>
          </w:p>
          <w:p w14:paraId="5EFC0FEF" w14:textId="77777777" w:rsidR="00F34165" w:rsidRDefault="008A4AC4">
            <w:pPr>
              <w:rPr>
                <w:b/>
                <w:bCs/>
              </w:rPr>
            </w:pPr>
            <w:r>
              <w:t xml:space="preserve">    D. D</w:t>
            </w:r>
            <w:r>
              <w:rPr>
                <w:rFonts w:hint="eastAsia"/>
              </w:rPr>
              <w:t>isagree</w:t>
            </w:r>
          </w:p>
          <w:p w14:paraId="06FC2349" w14:textId="77777777" w:rsidR="00F34165" w:rsidRDefault="008A4AC4">
            <w:pPr>
              <w:ind w:firstLine="480"/>
            </w:pPr>
            <w:r>
              <w:t>E</w:t>
            </w:r>
            <w:r>
              <w:rPr>
                <w:rFonts w:hint="eastAsia"/>
              </w:rPr>
              <w:t>.</w:t>
            </w:r>
            <w:r>
              <w:t xml:space="preserve"> </w:t>
            </w:r>
            <w:r>
              <w:rPr>
                <w:rFonts w:hint="eastAsia"/>
              </w:rPr>
              <w:t>Strongly disagree</w:t>
            </w:r>
            <w:bookmarkEnd w:id="9"/>
            <w:bookmarkEnd w:id="10"/>
          </w:p>
          <w:p w14:paraId="11E26ABC" w14:textId="77777777" w:rsidR="00F34165" w:rsidRDefault="00F34165">
            <w:pPr>
              <w:ind w:firstLine="480"/>
              <w:rPr>
                <w:b/>
                <w:bCs/>
              </w:rPr>
            </w:pPr>
          </w:p>
        </w:tc>
      </w:tr>
      <w:tr w:rsidR="00F34165" w14:paraId="2F77052A" w14:textId="77777777">
        <w:tc>
          <w:tcPr>
            <w:tcW w:w="9720" w:type="dxa"/>
          </w:tcPr>
          <w:p w14:paraId="52C01F21" w14:textId="3E65FEFE" w:rsidR="00F34165" w:rsidRDefault="008A4AC4">
            <w:r>
              <w:t>Q1</w:t>
            </w:r>
            <w:r>
              <w:rPr>
                <w:rFonts w:hint="eastAsia"/>
              </w:rPr>
              <w:t>4</w:t>
            </w:r>
            <w:r>
              <w:t xml:space="preserve">. </w:t>
            </w:r>
            <w:bookmarkStart w:id="11" w:name="OLE_LINK19"/>
            <w:bookmarkStart w:id="12" w:name="OLE_LINK18"/>
            <w:r>
              <w:t xml:space="preserve">To what extent do </w:t>
            </w:r>
            <w:r>
              <w:rPr>
                <w:rFonts w:hint="eastAsia"/>
              </w:rPr>
              <w:t>you agree that you</w:t>
            </w:r>
            <w:r>
              <w:t>r performance would be superior if using AI on a routine basis</w:t>
            </w:r>
            <w:r>
              <w:rPr>
                <w:rFonts w:hint="eastAsia"/>
              </w:rPr>
              <w:t>?</w:t>
            </w:r>
            <w:bookmarkEnd w:id="11"/>
            <w:bookmarkEnd w:id="12"/>
          </w:p>
        </w:tc>
      </w:tr>
      <w:tr w:rsidR="00F34165" w14:paraId="292EE707" w14:textId="77777777">
        <w:tc>
          <w:tcPr>
            <w:tcW w:w="9720" w:type="dxa"/>
          </w:tcPr>
          <w:p w14:paraId="040DDD60" w14:textId="77777777" w:rsidR="00F34165" w:rsidRDefault="008A4AC4">
            <w:pPr>
              <w:rPr>
                <w:b/>
                <w:bCs/>
              </w:rPr>
            </w:pPr>
            <w:r>
              <w:t xml:space="preserve">    </w:t>
            </w:r>
            <w:r>
              <w:rPr>
                <w:rFonts w:hint="eastAsia"/>
              </w:rPr>
              <w:t>A. Strongly agree</w:t>
            </w:r>
          </w:p>
          <w:p w14:paraId="22F2596F" w14:textId="77777777" w:rsidR="00F34165" w:rsidRDefault="008A4AC4">
            <w:pPr>
              <w:rPr>
                <w:b/>
                <w:bCs/>
              </w:rPr>
            </w:pPr>
            <w:r>
              <w:t xml:space="preserve">    </w:t>
            </w:r>
            <w:r>
              <w:rPr>
                <w:rFonts w:hint="eastAsia"/>
              </w:rPr>
              <w:t xml:space="preserve">B. </w:t>
            </w:r>
            <w:r>
              <w:t>A</w:t>
            </w:r>
            <w:r>
              <w:rPr>
                <w:rFonts w:hint="eastAsia"/>
              </w:rPr>
              <w:t>gree</w:t>
            </w:r>
          </w:p>
          <w:p w14:paraId="465DBB95" w14:textId="77777777" w:rsidR="00F34165" w:rsidRDefault="008A4AC4">
            <w:r>
              <w:t xml:space="preserve">    C</w:t>
            </w:r>
            <w:r>
              <w:rPr>
                <w:rFonts w:hint="eastAsia"/>
              </w:rPr>
              <w:t>.</w:t>
            </w:r>
            <w:r>
              <w:t xml:space="preserve"> Neither agree nor disagree  </w:t>
            </w:r>
            <w:r>
              <w:rPr>
                <w:rFonts w:hint="eastAsia"/>
              </w:rPr>
              <w:t xml:space="preserve"> </w:t>
            </w:r>
          </w:p>
          <w:p w14:paraId="14F22F2E" w14:textId="77777777" w:rsidR="00F34165" w:rsidRDefault="008A4AC4">
            <w:pPr>
              <w:rPr>
                <w:b/>
                <w:bCs/>
              </w:rPr>
            </w:pPr>
            <w:r>
              <w:t xml:space="preserve">    D. D</w:t>
            </w:r>
            <w:r>
              <w:rPr>
                <w:rFonts w:hint="eastAsia"/>
              </w:rPr>
              <w:t>isagree</w:t>
            </w:r>
          </w:p>
          <w:p w14:paraId="2A08A857" w14:textId="77777777" w:rsidR="00F34165" w:rsidRDefault="008A4AC4">
            <w:pPr>
              <w:ind w:firstLine="480"/>
            </w:pPr>
            <w:r>
              <w:t>E</w:t>
            </w:r>
            <w:r>
              <w:rPr>
                <w:rFonts w:hint="eastAsia"/>
              </w:rPr>
              <w:t>.</w:t>
            </w:r>
            <w:r>
              <w:t xml:space="preserve"> </w:t>
            </w:r>
            <w:r>
              <w:rPr>
                <w:rFonts w:hint="eastAsia"/>
              </w:rPr>
              <w:t>Strongly disagree</w:t>
            </w:r>
          </w:p>
        </w:tc>
      </w:tr>
      <w:tr w:rsidR="00F34165" w14:paraId="49522BD5" w14:textId="77777777">
        <w:tc>
          <w:tcPr>
            <w:tcW w:w="9720" w:type="dxa"/>
          </w:tcPr>
          <w:p w14:paraId="0761ADB8" w14:textId="77777777" w:rsidR="00F34165" w:rsidRDefault="008A4AC4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art 3.</w:t>
            </w:r>
            <w:r>
              <w:rPr>
                <w:rFonts w:hint="eastAsia"/>
              </w:rPr>
              <w:t xml:space="preserve"> Share the cases</w:t>
            </w:r>
          </w:p>
        </w:tc>
      </w:tr>
      <w:tr w:rsidR="00F34165" w14:paraId="708BC1FF" w14:textId="77777777">
        <w:tc>
          <w:tcPr>
            <w:tcW w:w="9720" w:type="dxa"/>
          </w:tcPr>
          <w:p w14:paraId="706868DC" w14:textId="77777777" w:rsidR="00F34165" w:rsidRDefault="008A4AC4">
            <w:pPr>
              <w:rPr>
                <w:b/>
                <w:bCs/>
              </w:rPr>
            </w:pPr>
            <w:r>
              <w:rPr>
                <w:rFonts w:hint="eastAsia"/>
              </w:rPr>
              <w:lastRenderedPageBreak/>
              <w:t>Q</w:t>
            </w:r>
            <w:r>
              <w:t>1</w:t>
            </w:r>
            <w:r>
              <w:rPr>
                <w:rFonts w:hint="eastAsia"/>
              </w:rPr>
              <w:t>5. Please provide a dosing scheme for this case</w:t>
            </w:r>
            <w:r>
              <w:t>.</w:t>
            </w:r>
          </w:p>
        </w:tc>
      </w:tr>
      <w:tr w:rsidR="00F34165" w14:paraId="63D7B12A" w14:textId="77777777">
        <w:tc>
          <w:tcPr>
            <w:tcW w:w="9720" w:type="dxa"/>
          </w:tcPr>
          <w:p w14:paraId="3C9E3A10" w14:textId="77777777" w:rsidR="00F34165" w:rsidRDefault="00F34165"/>
          <w:p w14:paraId="1D265D58" w14:textId="77777777" w:rsidR="00F34165" w:rsidRDefault="00F34165"/>
        </w:tc>
      </w:tr>
      <w:tr w:rsidR="00F34165" w14:paraId="11DA669B" w14:textId="77777777">
        <w:tc>
          <w:tcPr>
            <w:tcW w:w="9720" w:type="dxa"/>
          </w:tcPr>
          <w:p w14:paraId="64B47AF0" w14:textId="77777777" w:rsidR="00F34165" w:rsidRDefault="008A4AC4">
            <w:r>
              <w:rPr>
                <w:rFonts w:hint="eastAsia"/>
              </w:rPr>
              <w:t>Q</w:t>
            </w:r>
            <w:r>
              <w:t>1</w:t>
            </w:r>
            <w:r>
              <w:rPr>
                <w:rFonts w:hint="eastAsia"/>
              </w:rPr>
              <w:t>6. (Share what dose patients actually received)</w:t>
            </w:r>
          </w:p>
          <w:p w14:paraId="7ADD2B7D" w14:textId="77777777" w:rsidR="00F34165" w:rsidRDefault="008A4AC4">
            <w:pPr>
              <w:ind w:firstLineChars="200" w:firstLine="480"/>
              <w:rPr>
                <w:b/>
                <w:bCs/>
              </w:rPr>
            </w:pPr>
            <w:r>
              <w:rPr>
                <w:rFonts w:hint="eastAsia"/>
              </w:rPr>
              <w:t xml:space="preserve">Why </w:t>
            </w:r>
            <w:r>
              <w:t xml:space="preserve">do </w:t>
            </w:r>
            <w:r>
              <w:rPr>
                <w:rFonts w:hint="eastAsia"/>
              </w:rPr>
              <w:t xml:space="preserve">you think your prediction is similar or </w:t>
            </w:r>
            <w:r>
              <w:t>different from doses the patient actually received?</w:t>
            </w:r>
          </w:p>
        </w:tc>
      </w:tr>
      <w:tr w:rsidR="00F34165" w14:paraId="7725C9A1" w14:textId="77777777">
        <w:tc>
          <w:tcPr>
            <w:tcW w:w="9720" w:type="dxa"/>
          </w:tcPr>
          <w:p w14:paraId="029EF618" w14:textId="77777777" w:rsidR="00F34165" w:rsidRDefault="00F34165"/>
          <w:p w14:paraId="2753A986" w14:textId="77777777" w:rsidR="00F34165" w:rsidRDefault="00F34165"/>
          <w:p w14:paraId="4F9B3300" w14:textId="77777777" w:rsidR="00F34165" w:rsidRDefault="00F34165"/>
          <w:p w14:paraId="1000761F" w14:textId="77777777" w:rsidR="00F34165" w:rsidRDefault="00F34165"/>
          <w:p w14:paraId="7CC0450C" w14:textId="77777777" w:rsidR="00F34165" w:rsidRDefault="00F34165"/>
        </w:tc>
      </w:tr>
      <w:tr w:rsidR="00F34165" w14:paraId="1DB10351" w14:textId="77777777">
        <w:tc>
          <w:tcPr>
            <w:tcW w:w="9720" w:type="dxa"/>
          </w:tcPr>
          <w:p w14:paraId="7FB51175" w14:textId="69F43175" w:rsidR="00F34165" w:rsidRDefault="008A4AC4">
            <w:r>
              <w:rPr>
                <w:rFonts w:hint="eastAsia"/>
              </w:rPr>
              <w:t>Q</w:t>
            </w:r>
            <w:r>
              <w:t>1</w:t>
            </w:r>
            <w:r>
              <w:rPr>
                <w:rFonts w:hint="eastAsia"/>
              </w:rPr>
              <w:t xml:space="preserve">7. (Share prediction of under-or overdosing by AI) </w:t>
            </w:r>
          </w:p>
          <w:p w14:paraId="606BABF7" w14:textId="77777777" w:rsidR="00F34165" w:rsidRDefault="008A4AC4">
            <w:pPr>
              <w:ind w:firstLineChars="200" w:firstLine="480"/>
              <w:rPr>
                <w:b/>
                <w:bCs/>
              </w:rPr>
            </w:pPr>
            <w:r>
              <w:rPr>
                <w:rFonts w:hint="eastAsia"/>
              </w:rPr>
              <w:t>Do you want to change your dosing scheme?</w:t>
            </w:r>
          </w:p>
        </w:tc>
      </w:tr>
      <w:tr w:rsidR="00F34165" w14:paraId="5D1E6CB3" w14:textId="77777777">
        <w:tc>
          <w:tcPr>
            <w:tcW w:w="9720" w:type="dxa"/>
          </w:tcPr>
          <w:p w14:paraId="2AD8F313" w14:textId="77777777" w:rsidR="00F34165" w:rsidRDefault="008A4AC4">
            <w:r>
              <w:t xml:space="preserve">    A.</w:t>
            </w:r>
            <w:r>
              <w:rPr>
                <w:rFonts w:hint="eastAsia"/>
              </w:rPr>
              <w:t>yes</w:t>
            </w:r>
          </w:p>
          <w:p w14:paraId="5FF1DFAA" w14:textId="77777777" w:rsidR="00F34165" w:rsidRDefault="008A4AC4">
            <w:r>
              <w:t xml:space="preserve">    B.</w:t>
            </w:r>
            <w:r>
              <w:rPr>
                <w:rFonts w:hint="eastAsia"/>
              </w:rPr>
              <w:t>no</w:t>
            </w:r>
          </w:p>
        </w:tc>
      </w:tr>
      <w:tr w:rsidR="00F34165" w14:paraId="3477E068" w14:textId="77777777">
        <w:tc>
          <w:tcPr>
            <w:tcW w:w="9720" w:type="dxa"/>
          </w:tcPr>
          <w:p w14:paraId="733CF71A" w14:textId="77777777" w:rsidR="00F34165" w:rsidRDefault="008A4AC4">
            <w:bookmarkStart w:id="13" w:name="OLE_LINK3"/>
            <w:r>
              <w:rPr>
                <w:rFonts w:hint="eastAsia"/>
              </w:rPr>
              <w:t xml:space="preserve">Q18. </w:t>
            </w:r>
            <w:r>
              <w:t>(</w:t>
            </w:r>
            <w:r>
              <w:rPr>
                <w:rFonts w:hint="eastAsia"/>
              </w:rPr>
              <w:t>If yes</w:t>
            </w:r>
            <w:r>
              <w:t xml:space="preserve">) Can you talk about </w:t>
            </w:r>
            <w:r>
              <w:rPr>
                <w:rFonts w:hint="eastAsia"/>
              </w:rPr>
              <w:t>why do you want to change your dosing scheme?</w:t>
            </w:r>
          </w:p>
          <w:p w14:paraId="04E085C1" w14:textId="0EFF42C4" w:rsidR="00F34165" w:rsidRDefault="008A4AC4">
            <w:r>
              <w:rPr>
                <w:rFonts w:hint="eastAsia"/>
              </w:rPr>
              <w:t xml:space="preserve">    </w:t>
            </w:r>
            <w:r>
              <w:t>(</w:t>
            </w:r>
            <w:r>
              <w:rPr>
                <w:rFonts w:hint="eastAsia"/>
              </w:rPr>
              <w:t>If no</w:t>
            </w:r>
            <w:r>
              <w:t>)</w:t>
            </w:r>
            <w:r>
              <w:rPr>
                <w:rFonts w:hint="eastAsia"/>
              </w:rPr>
              <w:t xml:space="preserve"> </w:t>
            </w:r>
            <w:r>
              <w:t xml:space="preserve">Can you talk about </w:t>
            </w:r>
            <w:r>
              <w:rPr>
                <w:rFonts w:hint="eastAsia"/>
              </w:rPr>
              <w:t xml:space="preserve">why </w:t>
            </w:r>
            <w:r w:rsidR="001E1DAF">
              <w:t>you do not</w:t>
            </w:r>
            <w:r>
              <w:rPr>
                <w:rFonts w:hint="eastAsia"/>
              </w:rPr>
              <w:t xml:space="preserve"> want to change your dosing scheme?</w:t>
            </w:r>
            <w:bookmarkEnd w:id="13"/>
          </w:p>
        </w:tc>
      </w:tr>
      <w:tr w:rsidR="00F34165" w14:paraId="2987CFB9" w14:textId="77777777">
        <w:tc>
          <w:tcPr>
            <w:tcW w:w="9720" w:type="dxa"/>
          </w:tcPr>
          <w:p w14:paraId="75E8BE75" w14:textId="77777777" w:rsidR="00F34165" w:rsidRDefault="00F34165"/>
          <w:p w14:paraId="7CDF960C" w14:textId="77777777" w:rsidR="00F34165" w:rsidRDefault="00F34165"/>
          <w:p w14:paraId="288C3AD4" w14:textId="77777777" w:rsidR="00F34165" w:rsidRDefault="00F34165"/>
          <w:p w14:paraId="26B9A338" w14:textId="77777777" w:rsidR="00F34165" w:rsidRDefault="00F34165"/>
          <w:p w14:paraId="3AB76AC5" w14:textId="77777777" w:rsidR="00F34165" w:rsidRDefault="00F34165"/>
        </w:tc>
      </w:tr>
      <w:tr w:rsidR="00F34165" w14:paraId="6C4BF2C7" w14:textId="77777777">
        <w:tc>
          <w:tcPr>
            <w:tcW w:w="9720" w:type="dxa"/>
          </w:tcPr>
          <w:p w14:paraId="5A38C2F9" w14:textId="581A57E1" w:rsidR="00F34165" w:rsidRDefault="008A4AC4">
            <w:r>
              <w:rPr>
                <w:rFonts w:hint="eastAsia"/>
              </w:rPr>
              <w:t>Q19. (Share the dosage that AI provides)</w:t>
            </w:r>
          </w:p>
          <w:p w14:paraId="4E9CB155" w14:textId="05AA2EAE" w:rsidR="00F34165" w:rsidRDefault="008A4AC4">
            <w:pPr>
              <w:ind w:firstLineChars="200" w:firstLine="480"/>
            </w:pPr>
            <w:r>
              <w:rPr>
                <w:rFonts w:hint="eastAsia"/>
              </w:rPr>
              <w:t xml:space="preserve"> Do you agree with the dose that AI provides?</w:t>
            </w:r>
          </w:p>
        </w:tc>
      </w:tr>
      <w:tr w:rsidR="00F34165" w14:paraId="252646D3" w14:textId="77777777">
        <w:tc>
          <w:tcPr>
            <w:tcW w:w="9720" w:type="dxa"/>
          </w:tcPr>
          <w:p w14:paraId="38ADA186" w14:textId="77777777" w:rsidR="00F34165" w:rsidRDefault="008A4AC4">
            <w:r>
              <w:t xml:space="preserve">    A.</w:t>
            </w:r>
            <w:r>
              <w:rPr>
                <w:rFonts w:hint="eastAsia"/>
              </w:rPr>
              <w:t>yes</w:t>
            </w:r>
          </w:p>
          <w:p w14:paraId="781A5470" w14:textId="77777777" w:rsidR="00F34165" w:rsidRDefault="008A4AC4">
            <w:r>
              <w:t xml:space="preserve">    B.</w:t>
            </w:r>
            <w:r>
              <w:rPr>
                <w:rFonts w:hint="eastAsia"/>
              </w:rPr>
              <w:t>no</w:t>
            </w:r>
          </w:p>
        </w:tc>
      </w:tr>
      <w:tr w:rsidR="00F34165" w14:paraId="5D524F69" w14:textId="77777777">
        <w:tc>
          <w:tcPr>
            <w:tcW w:w="9720" w:type="dxa"/>
          </w:tcPr>
          <w:p w14:paraId="4877C320" w14:textId="31291669" w:rsidR="00F34165" w:rsidRDefault="008A4AC4">
            <w:bookmarkStart w:id="14" w:name="OLE_LINK4"/>
            <w:r>
              <w:rPr>
                <w:rFonts w:hint="eastAsia"/>
              </w:rPr>
              <w:t>Q</w:t>
            </w:r>
            <w:r>
              <w:t>2</w:t>
            </w:r>
            <w:r>
              <w:rPr>
                <w:rFonts w:hint="eastAsia"/>
              </w:rPr>
              <w:t>0.</w:t>
            </w:r>
            <w:bookmarkEnd w:id="14"/>
            <w:r>
              <w:rPr>
                <w:rFonts w:hint="eastAsia"/>
              </w:rPr>
              <w:t xml:space="preserve"> </w:t>
            </w:r>
            <w:r>
              <w:rPr>
                <w:lang w:bidi="ar"/>
              </w:rPr>
              <w:t>(</w:t>
            </w:r>
            <w:r>
              <w:rPr>
                <w:rFonts w:hint="eastAsia"/>
                <w:lang w:bidi="ar"/>
              </w:rPr>
              <w:t>If yes</w:t>
            </w:r>
            <w:r>
              <w:rPr>
                <w:lang w:bidi="ar"/>
              </w:rPr>
              <w:t xml:space="preserve">) Can you talk about </w:t>
            </w:r>
            <w:r>
              <w:rPr>
                <w:rFonts w:hint="eastAsia"/>
              </w:rPr>
              <w:t>why you agree with the dose that AI provides?</w:t>
            </w:r>
          </w:p>
          <w:p w14:paraId="35857E7D" w14:textId="104D78B7" w:rsidR="00F34165" w:rsidRDefault="008A4AC4">
            <w:r>
              <w:rPr>
                <w:rFonts w:hint="eastAsia"/>
              </w:rPr>
              <w:t xml:space="preserve">    </w:t>
            </w:r>
            <w:r>
              <w:rPr>
                <w:lang w:bidi="ar"/>
              </w:rPr>
              <w:t>(</w:t>
            </w:r>
            <w:r>
              <w:rPr>
                <w:rFonts w:hint="eastAsia"/>
                <w:lang w:bidi="ar"/>
              </w:rPr>
              <w:t>If no</w:t>
            </w:r>
            <w:r>
              <w:rPr>
                <w:lang w:bidi="ar"/>
              </w:rPr>
              <w:t>)</w:t>
            </w:r>
            <w:r>
              <w:rPr>
                <w:rFonts w:hint="eastAsia"/>
                <w:lang w:bidi="ar"/>
              </w:rPr>
              <w:t xml:space="preserve"> </w:t>
            </w:r>
            <w:bookmarkStart w:id="15" w:name="OLE_LINK13"/>
            <w:r>
              <w:rPr>
                <w:lang w:bidi="ar"/>
              </w:rPr>
              <w:t xml:space="preserve">Can you talk about </w:t>
            </w:r>
            <w:r>
              <w:rPr>
                <w:rFonts w:hint="eastAsia"/>
              </w:rPr>
              <w:t>why you disagree with the dose that AI provides?</w:t>
            </w:r>
            <w:bookmarkEnd w:id="15"/>
          </w:p>
        </w:tc>
      </w:tr>
      <w:tr w:rsidR="00F34165" w14:paraId="782DAFCD" w14:textId="77777777">
        <w:tc>
          <w:tcPr>
            <w:tcW w:w="9720" w:type="dxa"/>
          </w:tcPr>
          <w:p w14:paraId="39BD4C5B" w14:textId="77777777" w:rsidR="00F34165" w:rsidRDefault="00F34165"/>
          <w:p w14:paraId="2E271767" w14:textId="77777777" w:rsidR="00F34165" w:rsidRDefault="00F34165"/>
          <w:p w14:paraId="2CB983D1" w14:textId="77777777" w:rsidR="00F34165" w:rsidRDefault="00F34165"/>
          <w:p w14:paraId="6402A1A5" w14:textId="77777777" w:rsidR="00F34165" w:rsidRDefault="00F34165"/>
          <w:p w14:paraId="54002409" w14:textId="77777777" w:rsidR="00F34165" w:rsidRDefault="00F34165"/>
          <w:p w14:paraId="24735918" w14:textId="77777777" w:rsidR="00F34165" w:rsidRDefault="00F34165"/>
        </w:tc>
      </w:tr>
      <w:tr w:rsidR="00F34165" w14:paraId="1F9AAFE3" w14:textId="77777777">
        <w:tc>
          <w:tcPr>
            <w:tcW w:w="9720" w:type="dxa"/>
          </w:tcPr>
          <w:p w14:paraId="0BBE539F" w14:textId="4EB1A54A" w:rsidR="00F34165" w:rsidRDefault="008A4AC4">
            <w:r>
              <w:rPr>
                <w:rFonts w:hint="eastAsia"/>
              </w:rPr>
              <w:t>Q</w:t>
            </w:r>
            <w:r>
              <w:t>2</w:t>
            </w:r>
            <w:r>
              <w:rPr>
                <w:rFonts w:hint="eastAsia"/>
              </w:rPr>
              <w:t xml:space="preserve">1. Can you give some advice about </w:t>
            </w:r>
            <w:r w:rsidR="001E1DAF">
              <w:t>including</w:t>
            </w:r>
            <w:r>
              <w:t xml:space="preserve"> the AI within the pharmacists’ workflow to enhance compliance?</w:t>
            </w:r>
          </w:p>
        </w:tc>
      </w:tr>
      <w:tr w:rsidR="00F34165" w14:paraId="037A7D5E" w14:textId="77777777">
        <w:trPr>
          <w:trHeight w:val="988"/>
        </w:trPr>
        <w:tc>
          <w:tcPr>
            <w:tcW w:w="9720" w:type="dxa"/>
          </w:tcPr>
          <w:p w14:paraId="0C5A68FE" w14:textId="77777777" w:rsidR="00F34165" w:rsidRDefault="00F34165"/>
        </w:tc>
      </w:tr>
    </w:tbl>
    <w:p w14:paraId="0D282F41" w14:textId="77777777" w:rsidR="00F34165" w:rsidRDefault="00F34165">
      <w:pPr>
        <w:tabs>
          <w:tab w:val="left" w:pos="776"/>
        </w:tabs>
        <w:spacing w:line="360" w:lineRule="auto"/>
        <w:rPr>
          <w:lang w:eastAsia="zh-CN"/>
        </w:rPr>
      </w:pPr>
    </w:p>
    <w:p w14:paraId="59A99B9E" w14:textId="77777777" w:rsidR="00F34165" w:rsidRDefault="00F34165">
      <w:pPr>
        <w:rPr>
          <w:lang w:eastAsia="zh-CN"/>
        </w:rPr>
      </w:pPr>
    </w:p>
    <w:sectPr w:rsidR="00F34165">
      <w:headerReference w:type="default" r:id="rId7"/>
      <w:footerReference w:type="default" r:id="rId8"/>
      <w:pgSz w:w="12240" w:h="15840"/>
      <w:pgMar w:top="1440" w:right="1080" w:bottom="1440" w:left="1080" w:header="720" w:footer="593" w:gutter="0"/>
      <w:cols w:space="720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5C32EB" w14:textId="77777777" w:rsidR="00F34165" w:rsidRDefault="008A4AC4">
      <w:r>
        <w:separator/>
      </w:r>
    </w:p>
  </w:endnote>
  <w:endnote w:type="continuationSeparator" w:id="0">
    <w:p w14:paraId="50553625" w14:textId="77777777" w:rsidR="00F34165" w:rsidRDefault="008A4A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F5B93E" w14:textId="77777777" w:rsidR="00F34165" w:rsidRDefault="008A4AC4">
    <w:pPr>
      <w:rPr>
        <w:sz w:val="18"/>
        <w:szCs w:val="18"/>
      </w:rPr>
    </w:pPr>
    <w:r>
      <w:rPr>
        <w:sz w:val="18"/>
        <w:szCs w:val="18"/>
      </w:rPr>
      <w:tab/>
    </w:r>
    <w:r>
      <w:rPr>
        <w:sz w:val="18"/>
        <w:szCs w:val="18"/>
      </w:rPr>
      <w:tab/>
    </w:r>
    <w:r>
      <w:rPr>
        <w:sz w:val="18"/>
        <w:szCs w:val="18"/>
      </w:rPr>
      <w:tab/>
    </w:r>
    <w:r>
      <w:rPr>
        <w:sz w:val="18"/>
        <w:szCs w:val="18"/>
      </w:rPr>
      <w:tab/>
    </w:r>
    <w:r>
      <w:rPr>
        <w:sz w:val="18"/>
        <w:szCs w:val="18"/>
      </w:rPr>
      <w:tab/>
    </w:r>
    <w:r>
      <w:rPr>
        <w:sz w:val="18"/>
        <w:szCs w:val="18"/>
      </w:rPr>
      <w:tab/>
    </w:r>
    <w:r>
      <w:rPr>
        <w:sz w:val="18"/>
        <w:szCs w:val="18"/>
      </w:rPr>
      <w:tab/>
      <w:t xml:space="preserve">Page </w:t>
    </w:r>
    <w:r>
      <w:rPr>
        <w:bCs/>
        <w:sz w:val="18"/>
        <w:szCs w:val="18"/>
      </w:rPr>
      <w:fldChar w:fldCharType="begin"/>
    </w:r>
    <w:r>
      <w:rPr>
        <w:bCs/>
        <w:sz w:val="18"/>
        <w:szCs w:val="18"/>
      </w:rPr>
      <w:instrText xml:space="preserve"> PAGE </w:instrText>
    </w:r>
    <w:r>
      <w:rPr>
        <w:bCs/>
        <w:sz w:val="18"/>
        <w:szCs w:val="18"/>
      </w:rPr>
      <w:fldChar w:fldCharType="separate"/>
    </w:r>
    <w:r>
      <w:rPr>
        <w:bCs/>
        <w:sz w:val="18"/>
        <w:szCs w:val="18"/>
      </w:rPr>
      <w:t>1</w:t>
    </w:r>
    <w:r>
      <w:rPr>
        <w:bCs/>
        <w:sz w:val="18"/>
        <w:szCs w:val="18"/>
      </w:rPr>
      <w:fldChar w:fldCharType="end"/>
    </w:r>
    <w:r>
      <w:rPr>
        <w:sz w:val="18"/>
        <w:szCs w:val="18"/>
      </w:rPr>
      <w:t xml:space="preserve"> of </w:t>
    </w:r>
    <w:r>
      <w:rPr>
        <w:bCs/>
        <w:sz w:val="18"/>
        <w:szCs w:val="18"/>
      </w:rPr>
      <w:fldChar w:fldCharType="begin"/>
    </w:r>
    <w:r>
      <w:rPr>
        <w:bCs/>
        <w:sz w:val="18"/>
        <w:szCs w:val="18"/>
      </w:rPr>
      <w:instrText xml:space="preserve"> NUMPAGES  </w:instrText>
    </w:r>
    <w:r>
      <w:rPr>
        <w:bCs/>
        <w:sz w:val="18"/>
        <w:szCs w:val="18"/>
      </w:rPr>
      <w:fldChar w:fldCharType="separate"/>
    </w:r>
    <w:r>
      <w:rPr>
        <w:bCs/>
        <w:sz w:val="18"/>
        <w:szCs w:val="18"/>
      </w:rPr>
      <w:t>8</w:t>
    </w:r>
    <w:r>
      <w:rPr>
        <w:bCs/>
        <w:sz w:val="18"/>
        <w:szCs w:val="18"/>
      </w:rPr>
      <w:fldChar w:fldCharType="end"/>
    </w:r>
  </w:p>
  <w:p w14:paraId="2FD0504C" w14:textId="77777777" w:rsidR="00F34165" w:rsidRDefault="00F3416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C3CF6B" w14:textId="77777777" w:rsidR="00F34165" w:rsidRDefault="008A4AC4">
      <w:r>
        <w:separator/>
      </w:r>
    </w:p>
  </w:footnote>
  <w:footnote w:type="continuationSeparator" w:id="0">
    <w:p w14:paraId="043E27B9" w14:textId="77777777" w:rsidR="00F34165" w:rsidRDefault="008A4A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27492F" w14:textId="77777777" w:rsidR="00F34165" w:rsidRDefault="008A4AC4">
    <w:pPr>
      <w:pStyle w:val="Header"/>
      <w:tabs>
        <w:tab w:val="clear" w:pos="8640"/>
        <w:tab w:val="right" w:pos="10440"/>
      </w:tabs>
      <w:rPr>
        <w:sz w:val="16"/>
        <w:szCs w:val="16"/>
      </w:rPr>
    </w:pPr>
    <w:r>
      <w:rPr>
        <w:sz w:val="16"/>
        <w:szCs w:val="16"/>
      </w:rPr>
      <w:t>Pharmacist Survey [IRB 19-010472]</w:t>
    </w:r>
    <w:r>
      <w:rPr>
        <w:sz w:val="16"/>
        <w:szCs w:val="16"/>
      </w:rPr>
      <w:tab/>
    </w:r>
    <w:r>
      <w:rPr>
        <w:sz w:val="16"/>
        <w:szCs w:val="16"/>
      </w:rPr>
      <w:tab/>
      <w:t>Effective: 12/10/2019</w:t>
    </w:r>
  </w:p>
  <w:p w14:paraId="7F2F7932" w14:textId="77777777" w:rsidR="00F34165" w:rsidRDefault="008A4AC4">
    <w:pPr>
      <w:pStyle w:val="Header"/>
      <w:tabs>
        <w:tab w:val="clear" w:pos="8640"/>
        <w:tab w:val="right" w:pos="10440"/>
      </w:tabs>
      <w:rPr>
        <w:sz w:val="16"/>
        <w:szCs w:val="16"/>
      </w:rPr>
    </w:pPr>
    <w:r>
      <w:object w:dxaOrig="2092" w:dyaOrig="2089" w14:anchorId="7FA4B9E1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对象 1" o:spid="_x0000_i1025" type="#_x0000_t75" style="width:90pt;height:1in;mso-wrap-style:square;mso-position-horizontal-relative:page;mso-position-vertical-relative:page">
          <v:imagedata r:id="rId1" o:title=""/>
        </v:shape>
        <o:OLEObject Type="Embed" ProgID="Acrobat.Document.DC" ShapeID="对象 1" DrawAspect="Content" ObjectID="_1703188279" r:id="rId2"/>
      </w:obje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6C244C"/>
    <w:multiLevelType w:val="multilevel"/>
    <w:tmpl w:val="236C244C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9F7C54"/>
    <w:multiLevelType w:val="multilevel"/>
    <w:tmpl w:val="739F7C54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forms" w:enforcement="0"/>
  <w:defaultTabStop w:val="720"/>
  <w:displayHorizontalDrawingGridEvery w:val="0"/>
  <w:displayVerticalDrawingGridEvery w:val="2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C3NLIwt7QwMbQwN7JU0lEKTi0uzszPAymwrAUAGb7KJ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how All Field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rr55xpkpxwvpe0ds9vva93zetas9rpv5fs&quot;&gt;Fluid-sepsis&lt;record-ids&gt;&lt;item&gt;3&lt;/item&gt;&lt;item&gt;10&lt;/item&gt;&lt;item&gt;27&lt;/item&gt;&lt;item&gt;28&lt;/item&gt;&lt;item&gt;29&lt;/item&gt;&lt;item&gt;30&lt;/item&gt;&lt;/record-ids&gt;&lt;/item&gt;&lt;/Libraries&gt;"/>
  </w:docVars>
  <w:rsids>
    <w:rsidRoot w:val="00CF4687"/>
    <w:rsid w:val="ABFE80E2"/>
    <w:rsid w:val="B7F5FB13"/>
    <w:rsid w:val="BEEF6C00"/>
    <w:rsid w:val="CDBD40D5"/>
    <w:rsid w:val="D75F3315"/>
    <w:rsid w:val="DDFF47A5"/>
    <w:rsid w:val="EDFDB893"/>
    <w:rsid w:val="F3AF0511"/>
    <w:rsid w:val="F7EC2DBD"/>
    <w:rsid w:val="F7EFBDB9"/>
    <w:rsid w:val="FEFF8196"/>
    <w:rsid w:val="FF9AD273"/>
    <w:rsid w:val="FFE1E4DE"/>
    <w:rsid w:val="00002263"/>
    <w:rsid w:val="0000277D"/>
    <w:rsid w:val="00004C04"/>
    <w:rsid w:val="00005F3B"/>
    <w:rsid w:val="000060B8"/>
    <w:rsid w:val="00006399"/>
    <w:rsid w:val="000072EB"/>
    <w:rsid w:val="00007B6E"/>
    <w:rsid w:val="000106CB"/>
    <w:rsid w:val="00010BD8"/>
    <w:rsid w:val="00011411"/>
    <w:rsid w:val="00014D6D"/>
    <w:rsid w:val="00015646"/>
    <w:rsid w:val="0001614B"/>
    <w:rsid w:val="000165E9"/>
    <w:rsid w:val="00016B7A"/>
    <w:rsid w:val="000174DF"/>
    <w:rsid w:val="00017903"/>
    <w:rsid w:val="00020C64"/>
    <w:rsid w:val="0002145B"/>
    <w:rsid w:val="00024DBC"/>
    <w:rsid w:val="00025397"/>
    <w:rsid w:val="00026A33"/>
    <w:rsid w:val="000274A7"/>
    <w:rsid w:val="00030117"/>
    <w:rsid w:val="00031F34"/>
    <w:rsid w:val="0003209D"/>
    <w:rsid w:val="00040E84"/>
    <w:rsid w:val="00042FCC"/>
    <w:rsid w:val="00043382"/>
    <w:rsid w:val="00043BF2"/>
    <w:rsid w:val="00044AFC"/>
    <w:rsid w:val="00045B56"/>
    <w:rsid w:val="00045D7F"/>
    <w:rsid w:val="00045DB6"/>
    <w:rsid w:val="0004647E"/>
    <w:rsid w:val="0004791A"/>
    <w:rsid w:val="00047CB9"/>
    <w:rsid w:val="00053D2E"/>
    <w:rsid w:val="00053F39"/>
    <w:rsid w:val="00056586"/>
    <w:rsid w:val="000618D0"/>
    <w:rsid w:val="00067001"/>
    <w:rsid w:val="000718CE"/>
    <w:rsid w:val="000729B5"/>
    <w:rsid w:val="00074272"/>
    <w:rsid w:val="0008066B"/>
    <w:rsid w:val="0008163C"/>
    <w:rsid w:val="00082642"/>
    <w:rsid w:val="00084781"/>
    <w:rsid w:val="00086FCC"/>
    <w:rsid w:val="000918EF"/>
    <w:rsid w:val="00091D21"/>
    <w:rsid w:val="00092EE2"/>
    <w:rsid w:val="000972EC"/>
    <w:rsid w:val="000A4394"/>
    <w:rsid w:val="000A6FA9"/>
    <w:rsid w:val="000B04CB"/>
    <w:rsid w:val="000B0C54"/>
    <w:rsid w:val="000B1586"/>
    <w:rsid w:val="000B185D"/>
    <w:rsid w:val="000B3C73"/>
    <w:rsid w:val="000B579C"/>
    <w:rsid w:val="000B5E84"/>
    <w:rsid w:val="000B780B"/>
    <w:rsid w:val="000C01E6"/>
    <w:rsid w:val="000C156E"/>
    <w:rsid w:val="000C2A3A"/>
    <w:rsid w:val="000C2E42"/>
    <w:rsid w:val="000C6870"/>
    <w:rsid w:val="000C72CF"/>
    <w:rsid w:val="000D3EA1"/>
    <w:rsid w:val="000D52A4"/>
    <w:rsid w:val="000D57F3"/>
    <w:rsid w:val="000D5F64"/>
    <w:rsid w:val="000E5BD7"/>
    <w:rsid w:val="000E7500"/>
    <w:rsid w:val="000F4395"/>
    <w:rsid w:val="000F4410"/>
    <w:rsid w:val="000F76A9"/>
    <w:rsid w:val="001010CA"/>
    <w:rsid w:val="001033AF"/>
    <w:rsid w:val="00105215"/>
    <w:rsid w:val="00106F6C"/>
    <w:rsid w:val="00107709"/>
    <w:rsid w:val="00111E11"/>
    <w:rsid w:val="001140DE"/>
    <w:rsid w:val="00115D39"/>
    <w:rsid w:val="001226EE"/>
    <w:rsid w:val="00123A8F"/>
    <w:rsid w:val="0012424F"/>
    <w:rsid w:val="00125481"/>
    <w:rsid w:val="00126A0E"/>
    <w:rsid w:val="0013114A"/>
    <w:rsid w:val="001315CC"/>
    <w:rsid w:val="001318A5"/>
    <w:rsid w:val="001334AD"/>
    <w:rsid w:val="00137038"/>
    <w:rsid w:val="001374E9"/>
    <w:rsid w:val="00142483"/>
    <w:rsid w:val="00143FB3"/>
    <w:rsid w:val="001455BC"/>
    <w:rsid w:val="00145D9D"/>
    <w:rsid w:val="001467AA"/>
    <w:rsid w:val="00147B71"/>
    <w:rsid w:val="00150DB3"/>
    <w:rsid w:val="0015267C"/>
    <w:rsid w:val="00155A8E"/>
    <w:rsid w:val="00156069"/>
    <w:rsid w:val="00160233"/>
    <w:rsid w:val="00161E5A"/>
    <w:rsid w:val="00163821"/>
    <w:rsid w:val="001673FF"/>
    <w:rsid w:val="00173954"/>
    <w:rsid w:val="00177AC4"/>
    <w:rsid w:val="00183178"/>
    <w:rsid w:val="00185CE2"/>
    <w:rsid w:val="00186414"/>
    <w:rsid w:val="001944AA"/>
    <w:rsid w:val="0019553D"/>
    <w:rsid w:val="001975F4"/>
    <w:rsid w:val="001A0270"/>
    <w:rsid w:val="001A2846"/>
    <w:rsid w:val="001A2FD3"/>
    <w:rsid w:val="001A46B7"/>
    <w:rsid w:val="001B1C6F"/>
    <w:rsid w:val="001B3585"/>
    <w:rsid w:val="001B7472"/>
    <w:rsid w:val="001C21AC"/>
    <w:rsid w:val="001C5778"/>
    <w:rsid w:val="001D0B25"/>
    <w:rsid w:val="001D0FA6"/>
    <w:rsid w:val="001D3183"/>
    <w:rsid w:val="001D444A"/>
    <w:rsid w:val="001E1DAF"/>
    <w:rsid w:val="001E3492"/>
    <w:rsid w:val="001E5277"/>
    <w:rsid w:val="001E5961"/>
    <w:rsid w:val="001F2133"/>
    <w:rsid w:val="001F309E"/>
    <w:rsid w:val="00200403"/>
    <w:rsid w:val="00215557"/>
    <w:rsid w:val="00217D93"/>
    <w:rsid w:val="002207C0"/>
    <w:rsid w:val="00224EE4"/>
    <w:rsid w:val="0022508B"/>
    <w:rsid w:val="00226DD4"/>
    <w:rsid w:val="00226FA3"/>
    <w:rsid w:val="002308C4"/>
    <w:rsid w:val="0023095A"/>
    <w:rsid w:val="00231D9A"/>
    <w:rsid w:val="00232C16"/>
    <w:rsid w:val="00233AD1"/>
    <w:rsid w:val="0023573C"/>
    <w:rsid w:val="0024009C"/>
    <w:rsid w:val="00242478"/>
    <w:rsid w:val="00243C31"/>
    <w:rsid w:val="00245270"/>
    <w:rsid w:val="0025042D"/>
    <w:rsid w:val="00250F8B"/>
    <w:rsid w:val="00252383"/>
    <w:rsid w:val="00254FD4"/>
    <w:rsid w:val="002550B4"/>
    <w:rsid w:val="00255CCC"/>
    <w:rsid w:val="0025617F"/>
    <w:rsid w:val="00257274"/>
    <w:rsid w:val="002602F3"/>
    <w:rsid w:val="00262665"/>
    <w:rsid w:val="0026287A"/>
    <w:rsid w:val="002650EE"/>
    <w:rsid w:val="00266785"/>
    <w:rsid w:val="00266D16"/>
    <w:rsid w:val="002676F8"/>
    <w:rsid w:val="00267A86"/>
    <w:rsid w:val="002709E9"/>
    <w:rsid w:val="00273963"/>
    <w:rsid w:val="00274ED6"/>
    <w:rsid w:val="00275595"/>
    <w:rsid w:val="00280984"/>
    <w:rsid w:val="0028184E"/>
    <w:rsid w:val="0028716A"/>
    <w:rsid w:val="00290885"/>
    <w:rsid w:val="0029193B"/>
    <w:rsid w:val="00294328"/>
    <w:rsid w:val="00294361"/>
    <w:rsid w:val="00295173"/>
    <w:rsid w:val="002A103A"/>
    <w:rsid w:val="002A1288"/>
    <w:rsid w:val="002A265A"/>
    <w:rsid w:val="002A339F"/>
    <w:rsid w:val="002A348F"/>
    <w:rsid w:val="002A3C8E"/>
    <w:rsid w:val="002A5677"/>
    <w:rsid w:val="002A6D44"/>
    <w:rsid w:val="002B42D4"/>
    <w:rsid w:val="002B4AA4"/>
    <w:rsid w:val="002B53B2"/>
    <w:rsid w:val="002B757E"/>
    <w:rsid w:val="002B7DDC"/>
    <w:rsid w:val="002C1A81"/>
    <w:rsid w:val="002C2C8D"/>
    <w:rsid w:val="002C62DE"/>
    <w:rsid w:val="002C79FA"/>
    <w:rsid w:val="002D30BB"/>
    <w:rsid w:val="002D3B56"/>
    <w:rsid w:val="002D6A34"/>
    <w:rsid w:val="002E53C5"/>
    <w:rsid w:val="002E6847"/>
    <w:rsid w:val="002F0268"/>
    <w:rsid w:val="002F085A"/>
    <w:rsid w:val="002F2012"/>
    <w:rsid w:val="002F3F8C"/>
    <w:rsid w:val="002F6F29"/>
    <w:rsid w:val="00300604"/>
    <w:rsid w:val="00304460"/>
    <w:rsid w:val="003048B8"/>
    <w:rsid w:val="0030636D"/>
    <w:rsid w:val="0030740C"/>
    <w:rsid w:val="0030774D"/>
    <w:rsid w:val="0030785B"/>
    <w:rsid w:val="0031012E"/>
    <w:rsid w:val="003129C5"/>
    <w:rsid w:val="00313DBE"/>
    <w:rsid w:val="003173EB"/>
    <w:rsid w:val="00320093"/>
    <w:rsid w:val="003210A9"/>
    <w:rsid w:val="00322510"/>
    <w:rsid w:val="00322F9B"/>
    <w:rsid w:val="003239FE"/>
    <w:rsid w:val="003252D4"/>
    <w:rsid w:val="00325988"/>
    <w:rsid w:val="003270AC"/>
    <w:rsid w:val="003311E5"/>
    <w:rsid w:val="00333480"/>
    <w:rsid w:val="003405F7"/>
    <w:rsid w:val="003417AA"/>
    <w:rsid w:val="00342390"/>
    <w:rsid w:val="00347594"/>
    <w:rsid w:val="003501A5"/>
    <w:rsid w:val="00351771"/>
    <w:rsid w:val="00354EC6"/>
    <w:rsid w:val="003553EE"/>
    <w:rsid w:val="00357775"/>
    <w:rsid w:val="00360CA5"/>
    <w:rsid w:val="00361EB4"/>
    <w:rsid w:val="00362953"/>
    <w:rsid w:val="0036320A"/>
    <w:rsid w:val="003636CD"/>
    <w:rsid w:val="00371E49"/>
    <w:rsid w:val="00371E76"/>
    <w:rsid w:val="00374BAF"/>
    <w:rsid w:val="00375D4E"/>
    <w:rsid w:val="003803AB"/>
    <w:rsid w:val="00381A19"/>
    <w:rsid w:val="00381E2D"/>
    <w:rsid w:val="003820BE"/>
    <w:rsid w:val="00386AD6"/>
    <w:rsid w:val="00386BD2"/>
    <w:rsid w:val="003901F4"/>
    <w:rsid w:val="00392C1C"/>
    <w:rsid w:val="003937D6"/>
    <w:rsid w:val="00393F15"/>
    <w:rsid w:val="00394C75"/>
    <w:rsid w:val="00394EB9"/>
    <w:rsid w:val="00394FF1"/>
    <w:rsid w:val="00397413"/>
    <w:rsid w:val="00397ABD"/>
    <w:rsid w:val="00397E75"/>
    <w:rsid w:val="003A0A22"/>
    <w:rsid w:val="003A10A2"/>
    <w:rsid w:val="003A48CF"/>
    <w:rsid w:val="003A7288"/>
    <w:rsid w:val="003A7A54"/>
    <w:rsid w:val="003A7AFA"/>
    <w:rsid w:val="003B613D"/>
    <w:rsid w:val="003B6879"/>
    <w:rsid w:val="003B751B"/>
    <w:rsid w:val="003B7580"/>
    <w:rsid w:val="003C310F"/>
    <w:rsid w:val="003C45F4"/>
    <w:rsid w:val="003C7953"/>
    <w:rsid w:val="003D00B6"/>
    <w:rsid w:val="003D3081"/>
    <w:rsid w:val="003D34EE"/>
    <w:rsid w:val="003D494D"/>
    <w:rsid w:val="003E12DC"/>
    <w:rsid w:val="003E3E47"/>
    <w:rsid w:val="003E47ED"/>
    <w:rsid w:val="003E4873"/>
    <w:rsid w:val="003E53AB"/>
    <w:rsid w:val="003E6EED"/>
    <w:rsid w:val="003F031C"/>
    <w:rsid w:val="003F20F2"/>
    <w:rsid w:val="003F30FE"/>
    <w:rsid w:val="003F6E5B"/>
    <w:rsid w:val="00400B02"/>
    <w:rsid w:val="00400D2C"/>
    <w:rsid w:val="00400EFB"/>
    <w:rsid w:val="00401D39"/>
    <w:rsid w:val="0040459D"/>
    <w:rsid w:val="00405481"/>
    <w:rsid w:val="0040577D"/>
    <w:rsid w:val="00406AEB"/>
    <w:rsid w:val="00410498"/>
    <w:rsid w:val="004112B1"/>
    <w:rsid w:val="004206CB"/>
    <w:rsid w:val="004229E3"/>
    <w:rsid w:val="00422FBC"/>
    <w:rsid w:val="004264A2"/>
    <w:rsid w:val="00426F1D"/>
    <w:rsid w:val="00433D8C"/>
    <w:rsid w:val="00435EC4"/>
    <w:rsid w:val="00440C0A"/>
    <w:rsid w:val="00440E0A"/>
    <w:rsid w:val="004417D7"/>
    <w:rsid w:val="00445115"/>
    <w:rsid w:val="00447E2B"/>
    <w:rsid w:val="00450A9E"/>
    <w:rsid w:val="00451667"/>
    <w:rsid w:val="004525B7"/>
    <w:rsid w:val="0045482A"/>
    <w:rsid w:val="00456AE9"/>
    <w:rsid w:val="00457075"/>
    <w:rsid w:val="0045728A"/>
    <w:rsid w:val="00461677"/>
    <w:rsid w:val="00462CF9"/>
    <w:rsid w:val="00464794"/>
    <w:rsid w:val="00464F0B"/>
    <w:rsid w:val="00466891"/>
    <w:rsid w:val="00470530"/>
    <w:rsid w:val="004730FA"/>
    <w:rsid w:val="004733FE"/>
    <w:rsid w:val="004746DA"/>
    <w:rsid w:val="004805B3"/>
    <w:rsid w:val="00481420"/>
    <w:rsid w:val="004826BE"/>
    <w:rsid w:val="004911D7"/>
    <w:rsid w:val="0049505C"/>
    <w:rsid w:val="0049731A"/>
    <w:rsid w:val="004A23BD"/>
    <w:rsid w:val="004A3F90"/>
    <w:rsid w:val="004B1957"/>
    <w:rsid w:val="004B3313"/>
    <w:rsid w:val="004B5E05"/>
    <w:rsid w:val="004C0864"/>
    <w:rsid w:val="004C1687"/>
    <w:rsid w:val="004C6C5E"/>
    <w:rsid w:val="004D15BE"/>
    <w:rsid w:val="004D5809"/>
    <w:rsid w:val="004D59B7"/>
    <w:rsid w:val="004E1A0F"/>
    <w:rsid w:val="004E1CCA"/>
    <w:rsid w:val="004E2958"/>
    <w:rsid w:val="004E3986"/>
    <w:rsid w:val="004F1A66"/>
    <w:rsid w:val="004F4EE0"/>
    <w:rsid w:val="004F59E6"/>
    <w:rsid w:val="00500794"/>
    <w:rsid w:val="00501AE6"/>
    <w:rsid w:val="00502347"/>
    <w:rsid w:val="0050312E"/>
    <w:rsid w:val="005042DE"/>
    <w:rsid w:val="00504CD0"/>
    <w:rsid w:val="0050736F"/>
    <w:rsid w:val="0050750A"/>
    <w:rsid w:val="00510F92"/>
    <w:rsid w:val="005110AC"/>
    <w:rsid w:val="0051121F"/>
    <w:rsid w:val="00511E9C"/>
    <w:rsid w:val="00512645"/>
    <w:rsid w:val="00514B99"/>
    <w:rsid w:val="005163D5"/>
    <w:rsid w:val="00521728"/>
    <w:rsid w:val="005306B7"/>
    <w:rsid w:val="005373E3"/>
    <w:rsid w:val="00540D8C"/>
    <w:rsid w:val="00540FC2"/>
    <w:rsid w:val="005432D5"/>
    <w:rsid w:val="00547607"/>
    <w:rsid w:val="00551EAC"/>
    <w:rsid w:val="00556004"/>
    <w:rsid w:val="005561FC"/>
    <w:rsid w:val="00557535"/>
    <w:rsid w:val="00565E65"/>
    <w:rsid w:val="005747D5"/>
    <w:rsid w:val="00575D55"/>
    <w:rsid w:val="005774A0"/>
    <w:rsid w:val="00580FDF"/>
    <w:rsid w:val="0058298E"/>
    <w:rsid w:val="00584081"/>
    <w:rsid w:val="005849CD"/>
    <w:rsid w:val="00586629"/>
    <w:rsid w:val="0058719E"/>
    <w:rsid w:val="005876F8"/>
    <w:rsid w:val="00591626"/>
    <w:rsid w:val="00591C86"/>
    <w:rsid w:val="00592AEB"/>
    <w:rsid w:val="00592B2C"/>
    <w:rsid w:val="00592BCE"/>
    <w:rsid w:val="0059374C"/>
    <w:rsid w:val="005954C0"/>
    <w:rsid w:val="005A0C53"/>
    <w:rsid w:val="005A2F0D"/>
    <w:rsid w:val="005A33E4"/>
    <w:rsid w:val="005A59C4"/>
    <w:rsid w:val="005A6F20"/>
    <w:rsid w:val="005A7094"/>
    <w:rsid w:val="005A7106"/>
    <w:rsid w:val="005B1224"/>
    <w:rsid w:val="005B1D26"/>
    <w:rsid w:val="005B3E9E"/>
    <w:rsid w:val="005B4AC8"/>
    <w:rsid w:val="005C0330"/>
    <w:rsid w:val="005C5496"/>
    <w:rsid w:val="005C58F9"/>
    <w:rsid w:val="005C65BB"/>
    <w:rsid w:val="005C69DF"/>
    <w:rsid w:val="005C7C06"/>
    <w:rsid w:val="005D1CE7"/>
    <w:rsid w:val="005D3823"/>
    <w:rsid w:val="005D3C8B"/>
    <w:rsid w:val="005D5771"/>
    <w:rsid w:val="005D58D4"/>
    <w:rsid w:val="005D76BF"/>
    <w:rsid w:val="005E556F"/>
    <w:rsid w:val="005F2248"/>
    <w:rsid w:val="005F28B3"/>
    <w:rsid w:val="005F3B4D"/>
    <w:rsid w:val="005F3C7E"/>
    <w:rsid w:val="005F434E"/>
    <w:rsid w:val="005F4FD2"/>
    <w:rsid w:val="005F61D3"/>
    <w:rsid w:val="005F76E3"/>
    <w:rsid w:val="00600001"/>
    <w:rsid w:val="0060206F"/>
    <w:rsid w:val="00603668"/>
    <w:rsid w:val="00604A62"/>
    <w:rsid w:val="006056A3"/>
    <w:rsid w:val="00605AE5"/>
    <w:rsid w:val="00605B55"/>
    <w:rsid w:val="00606BF3"/>
    <w:rsid w:val="00607473"/>
    <w:rsid w:val="00607906"/>
    <w:rsid w:val="0061036E"/>
    <w:rsid w:val="00614010"/>
    <w:rsid w:val="00617C4B"/>
    <w:rsid w:val="00621871"/>
    <w:rsid w:val="00622CC7"/>
    <w:rsid w:val="00623780"/>
    <w:rsid w:val="0063032C"/>
    <w:rsid w:val="00632B05"/>
    <w:rsid w:val="00641999"/>
    <w:rsid w:val="006435A6"/>
    <w:rsid w:val="00643D3C"/>
    <w:rsid w:val="00645788"/>
    <w:rsid w:val="006508BE"/>
    <w:rsid w:val="0065565A"/>
    <w:rsid w:val="00661B8D"/>
    <w:rsid w:val="00663B7F"/>
    <w:rsid w:val="0066749A"/>
    <w:rsid w:val="00667E81"/>
    <w:rsid w:val="0067092E"/>
    <w:rsid w:val="0067168E"/>
    <w:rsid w:val="00672220"/>
    <w:rsid w:val="00675A18"/>
    <w:rsid w:val="00675CA6"/>
    <w:rsid w:val="00676832"/>
    <w:rsid w:val="00680E37"/>
    <w:rsid w:val="0068262C"/>
    <w:rsid w:val="0068497E"/>
    <w:rsid w:val="006868F4"/>
    <w:rsid w:val="0068793F"/>
    <w:rsid w:val="00687992"/>
    <w:rsid w:val="00691B6D"/>
    <w:rsid w:val="00691EA8"/>
    <w:rsid w:val="00692781"/>
    <w:rsid w:val="00692E6E"/>
    <w:rsid w:val="0069398B"/>
    <w:rsid w:val="006A3392"/>
    <w:rsid w:val="006A3AD5"/>
    <w:rsid w:val="006A464A"/>
    <w:rsid w:val="006A4D83"/>
    <w:rsid w:val="006A5D03"/>
    <w:rsid w:val="006A70EC"/>
    <w:rsid w:val="006B0C2A"/>
    <w:rsid w:val="006B1352"/>
    <w:rsid w:val="006B4FC3"/>
    <w:rsid w:val="006B5090"/>
    <w:rsid w:val="006B51E5"/>
    <w:rsid w:val="006B6775"/>
    <w:rsid w:val="006B7909"/>
    <w:rsid w:val="006B7A86"/>
    <w:rsid w:val="006C6620"/>
    <w:rsid w:val="006C6B49"/>
    <w:rsid w:val="006C6BB2"/>
    <w:rsid w:val="006C7391"/>
    <w:rsid w:val="006D4B66"/>
    <w:rsid w:val="006D6FC6"/>
    <w:rsid w:val="006D76B9"/>
    <w:rsid w:val="006D7C9E"/>
    <w:rsid w:val="006E3F21"/>
    <w:rsid w:val="006E6016"/>
    <w:rsid w:val="006F2E68"/>
    <w:rsid w:val="006F44F9"/>
    <w:rsid w:val="006F555A"/>
    <w:rsid w:val="007006B2"/>
    <w:rsid w:val="00701A99"/>
    <w:rsid w:val="0070614D"/>
    <w:rsid w:val="0071071F"/>
    <w:rsid w:val="00710DE9"/>
    <w:rsid w:val="0071149B"/>
    <w:rsid w:val="007124E5"/>
    <w:rsid w:val="00715BE1"/>
    <w:rsid w:val="00722F1A"/>
    <w:rsid w:val="00727B4E"/>
    <w:rsid w:val="00731411"/>
    <w:rsid w:val="00737859"/>
    <w:rsid w:val="00740512"/>
    <w:rsid w:val="00740CEF"/>
    <w:rsid w:val="0074115A"/>
    <w:rsid w:val="00746996"/>
    <w:rsid w:val="00750A80"/>
    <w:rsid w:val="00753C50"/>
    <w:rsid w:val="00756D1C"/>
    <w:rsid w:val="007627A3"/>
    <w:rsid w:val="00771890"/>
    <w:rsid w:val="00775043"/>
    <w:rsid w:val="00784661"/>
    <w:rsid w:val="00784E46"/>
    <w:rsid w:val="0078507C"/>
    <w:rsid w:val="0078544D"/>
    <w:rsid w:val="00790A63"/>
    <w:rsid w:val="007B5875"/>
    <w:rsid w:val="007B671D"/>
    <w:rsid w:val="007B6B3A"/>
    <w:rsid w:val="007B6F86"/>
    <w:rsid w:val="007B6FE7"/>
    <w:rsid w:val="007C06EB"/>
    <w:rsid w:val="007C06F4"/>
    <w:rsid w:val="007C1D16"/>
    <w:rsid w:val="007C1D78"/>
    <w:rsid w:val="007C5180"/>
    <w:rsid w:val="007C6A17"/>
    <w:rsid w:val="007C7E80"/>
    <w:rsid w:val="007D01BA"/>
    <w:rsid w:val="007D1A2B"/>
    <w:rsid w:val="007D2BC9"/>
    <w:rsid w:val="007E1974"/>
    <w:rsid w:val="007E19E3"/>
    <w:rsid w:val="007E2890"/>
    <w:rsid w:val="007E65CC"/>
    <w:rsid w:val="007F32E8"/>
    <w:rsid w:val="007F3657"/>
    <w:rsid w:val="007F3E0E"/>
    <w:rsid w:val="007F3E1D"/>
    <w:rsid w:val="007F411D"/>
    <w:rsid w:val="00803621"/>
    <w:rsid w:val="008059F7"/>
    <w:rsid w:val="00805E2F"/>
    <w:rsid w:val="008061A2"/>
    <w:rsid w:val="00807C7E"/>
    <w:rsid w:val="0081216D"/>
    <w:rsid w:val="00813D8F"/>
    <w:rsid w:val="00821D60"/>
    <w:rsid w:val="00823841"/>
    <w:rsid w:val="00824B0B"/>
    <w:rsid w:val="00825A11"/>
    <w:rsid w:val="00834996"/>
    <w:rsid w:val="00835092"/>
    <w:rsid w:val="00837FD5"/>
    <w:rsid w:val="00842E7C"/>
    <w:rsid w:val="0084408C"/>
    <w:rsid w:val="008469B8"/>
    <w:rsid w:val="00846C17"/>
    <w:rsid w:val="00850D58"/>
    <w:rsid w:val="00851608"/>
    <w:rsid w:val="00852A96"/>
    <w:rsid w:val="00852B63"/>
    <w:rsid w:val="00853A13"/>
    <w:rsid w:val="00855323"/>
    <w:rsid w:val="00856122"/>
    <w:rsid w:val="00857792"/>
    <w:rsid w:val="0086223A"/>
    <w:rsid w:val="008641D7"/>
    <w:rsid w:val="00865348"/>
    <w:rsid w:val="00865665"/>
    <w:rsid w:val="008663BC"/>
    <w:rsid w:val="00866824"/>
    <w:rsid w:val="008674B9"/>
    <w:rsid w:val="00870F3C"/>
    <w:rsid w:val="00873C34"/>
    <w:rsid w:val="008746FC"/>
    <w:rsid w:val="0087755D"/>
    <w:rsid w:val="00881BA9"/>
    <w:rsid w:val="00884F9C"/>
    <w:rsid w:val="00886206"/>
    <w:rsid w:val="008872E0"/>
    <w:rsid w:val="00890D26"/>
    <w:rsid w:val="00891381"/>
    <w:rsid w:val="00894ACB"/>
    <w:rsid w:val="008956D8"/>
    <w:rsid w:val="008A0F62"/>
    <w:rsid w:val="008A142F"/>
    <w:rsid w:val="008A1625"/>
    <w:rsid w:val="008A234F"/>
    <w:rsid w:val="008A2D5C"/>
    <w:rsid w:val="008A4AC4"/>
    <w:rsid w:val="008A4AF4"/>
    <w:rsid w:val="008A4C22"/>
    <w:rsid w:val="008A6CC8"/>
    <w:rsid w:val="008B3E0D"/>
    <w:rsid w:val="008B4EB3"/>
    <w:rsid w:val="008B6915"/>
    <w:rsid w:val="008B7DA7"/>
    <w:rsid w:val="008C07E2"/>
    <w:rsid w:val="008C2727"/>
    <w:rsid w:val="008C5BC8"/>
    <w:rsid w:val="008C5E0A"/>
    <w:rsid w:val="008C66C5"/>
    <w:rsid w:val="008C77D0"/>
    <w:rsid w:val="008D57F3"/>
    <w:rsid w:val="008D6DFC"/>
    <w:rsid w:val="008D709A"/>
    <w:rsid w:val="008D785E"/>
    <w:rsid w:val="008D7AB7"/>
    <w:rsid w:val="008E0136"/>
    <w:rsid w:val="008E08C1"/>
    <w:rsid w:val="008E0D1C"/>
    <w:rsid w:val="008E175B"/>
    <w:rsid w:val="008E2EBC"/>
    <w:rsid w:val="008E3970"/>
    <w:rsid w:val="008E7451"/>
    <w:rsid w:val="008E7A56"/>
    <w:rsid w:val="008F1040"/>
    <w:rsid w:val="008F4BEE"/>
    <w:rsid w:val="008F4CE1"/>
    <w:rsid w:val="008F6885"/>
    <w:rsid w:val="009002DA"/>
    <w:rsid w:val="009002DC"/>
    <w:rsid w:val="00900D3C"/>
    <w:rsid w:val="009022DB"/>
    <w:rsid w:val="009039C4"/>
    <w:rsid w:val="0090404F"/>
    <w:rsid w:val="009040D1"/>
    <w:rsid w:val="009066AA"/>
    <w:rsid w:val="00910F8D"/>
    <w:rsid w:val="00911562"/>
    <w:rsid w:val="009125C4"/>
    <w:rsid w:val="009129F9"/>
    <w:rsid w:val="00912F5D"/>
    <w:rsid w:val="009315A7"/>
    <w:rsid w:val="00933741"/>
    <w:rsid w:val="0093528E"/>
    <w:rsid w:val="00942BBD"/>
    <w:rsid w:val="009430B4"/>
    <w:rsid w:val="009436DA"/>
    <w:rsid w:val="00945895"/>
    <w:rsid w:val="00946EE3"/>
    <w:rsid w:val="009479BA"/>
    <w:rsid w:val="00950ADD"/>
    <w:rsid w:val="0095331D"/>
    <w:rsid w:val="00955BD5"/>
    <w:rsid w:val="00957DBA"/>
    <w:rsid w:val="00957EF4"/>
    <w:rsid w:val="009669BE"/>
    <w:rsid w:val="00970909"/>
    <w:rsid w:val="0097094C"/>
    <w:rsid w:val="00971799"/>
    <w:rsid w:val="00973962"/>
    <w:rsid w:val="00974BAD"/>
    <w:rsid w:val="009769AD"/>
    <w:rsid w:val="00976A8A"/>
    <w:rsid w:val="00981249"/>
    <w:rsid w:val="009815DA"/>
    <w:rsid w:val="009838F4"/>
    <w:rsid w:val="00983B1E"/>
    <w:rsid w:val="00986326"/>
    <w:rsid w:val="009868AD"/>
    <w:rsid w:val="00993831"/>
    <w:rsid w:val="00993A4B"/>
    <w:rsid w:val="00996885"/>
    <w:rsid w:val="00996F5E"/>
    <w:rsid w:val="009A07EA"/>
    <w:rsid w:val="009A1C42"/>
    <w:rsid w:val="009A38A8"/>
    <w:rsid w:val="009A4394"/>
    <w:rsid w:val="009A5D79"/>
    <w:rsid w:val="009A6851"/>
    <w:rsid w:val="009A6D24"/>
    <w:rsid w:val="009B1945"/>
    <w:rsid w:val="009B1A39"/>
    <w:rsid w:val="009B2329"/>
    <w:rsid w:val="009B7116"/>
    <w:rsid w:val="009C3B51"/>
    <w:rsid w:val="009C5F11"/>
    <w:rsid w:val="009C6BCF"/>
    <w:rsid w:val="009D3DC6"/>
    <w:rsid w:val="009D41D8"/>
    <w:rsid w:val="009D5CED"/>
    <w:rsid w:val="009D5EBD"/>
    <w:rsid w:val="009D66FD"/>
    <w:rsid w:val="009D7594"/>
    <w:rsid w:val="009D7BE4"/>
    <w:rsid w:val="009E0D52"/>
    <w:rsid w:val="009E184C"/>
    <w:rsid w:val="009E2D68"/>
    <w:rsid w:val="009E3FD0"/>
    <w:rsid w:val="009F1BD6"/>
    <w:rsid w:val="009F2287"/>
    <w:rsid w:val="009F2439"/>
    <w:rsid w:val="009F2FC8"/>
    <w:rsid w:val="009F62F5"/>
    <w:rsid w:val="009F7410"/>
    <w:rsid w:val="00A01158"/>
    <w:rsid w:val="00A024D4"/>
    <w:rsid w:val="00A03F2E"/>
    <w:rsid w:val="00A04634"/>
    <w:rsid w:val="00A1353B"/>
    <w:rsid w:val="00A138C9"/>
    <w:rsid w:val="00A15889"/>
    <w:rsid w:val="00A17696"/>
    <w:rsid w:val="00A17C68"/>
    <w:rsid w:val="00A21084"/>
    <w:rsid w:val="00A2137D"/>
    <w:rsid w:val="00A22032"/>
    <w:rsid w:val="00A30538"/>
    <w:rsid w:val="00A307D1"/>
    <w:rsid w:val="00A312F0"/>
    <w:rsid w:val="00A347FE"/>
    <w:rsid w:val="00A35C6A"/>
    <w:rsid w:val="00A361BB"/>
    <w:rsid w:val="00A3741A"/>
    <w:rsid w:val="00A4282F"/>
    <w:rsid w:val="00A42FBF"/>
    <w:rsid w:val="00A43016"/>
    <w:rsid w:val="00A4381A"/>
    <w:rsid w:val="00A44C20"/>
    <w:rsid w:val="00A455D2"/>
    <w:rsid w:val="00A45A56"/>
    <w:rsid w:val="00A46840"/>
    <w:rsid w:val="00A47422"/>
    <w:rsid w:val="00A52076"/>
    <w:rsid w:val="00A52293"/>
    <w:rsid w:val="00A52B89"/>
    <w:rsid w:val="00A56E5D"/>
    <w:rsid w:val="00A62F2F"/>
    <w:rsid w:val="00A64FA9"/>
    <w:rsid w:val="00A66139"/>
    <w:rsid w:val="00A6782A"/>
    <w:rsid w:val="00A70680"/>
    <w:rsid w:val="00A715A9"/>
    <w:rsid w:val="00A76A5A"/>
    <w:rsid w:val="00A778BA"/>
    <w:rsid w:val="00A80203"/>
    <w:rsid w:val="00A81924"/>
    <w:rsid w:val="00A81BF0"/>
    <w:rsid w:val="00A829ED"/>
    <w:rsid w:val="00A85660"/>
    <w:rsid w:val="00A90C46"/>
    <w:rsid w:val="00A912C7"/>
    <w:rsid w:val="00A9425F"/>
    <w:rsid w:val="00A9428D"/>
    <w:rsid w:val="00A95340"/>
    <w:rsid w:val="00AA3083"/>
    <w:rsid w:val="00AA59C5"/>
    <w:rsid w:val="00AA5C5B"/>
    <w:rsid w:val="00AB11DB"/>
    <w:rsid w:val="00AB15E6"/>
    <w:rsid w:val="00AB1FA6"/>
    <w:rsid w:val="00AB204B"/>
    <w:rsid w:val="00AB5080"/>
    <w:rsid w:val="00AB592A"/>
    <w:rsid w:val="00AB6C99"/>
    <w:rsid w:val="00AB705A"/>
    <w:rsid w:val="00AB7DA2"/>
    <w:rsid w:val="00AC0A03"/>
    <w:rsid w:val="00AC190D"/>
    <w:rsid w:val="00AD3A88"/>
    <w:rsid w:val="00AD5CFB"/>
    <w:rsid w:val="00AD795D"/>
    <w:rsid w:val="00AE115D"/>
    <w:rsid w:val="00AE353B"/>
    <w:rsid w:val="00AE358A"/>
    <w:rsid w:val="00AE3E39"/>
    <w:rsid w:val="00AE500E"/>
    <w:rsid w:val="00AE5056"/>
    <w:rsid w:val="00AE61D3"/>
    <w:rsid w:val="00AE65FE"/>
    <w:rsid w:val="00AF0AE1"/>
    <w:rsid w:val="00AF12B6"/>
    <w:rsid w:val="00AF15C1"/>
    <w:rsid w:val="00AF32D7"/>
    <w:rsid w:val="00AF35C5"/>
    <w:rsid w:val="00AF7B24"/>
    <w:rsid w:val="00B00960"/>
    <w:rsid w:val="00B02058"/>
    <w:rsid w:val="00B03E84"/>
    <w:rsid w:val="00B05A4A"/>
    <w:rsid w:val="00B069BB"/>
    <w:rsid w:val="00B07917"/>
    <w:rsid w:val="00B14DE6"/>
    <w:rsid w:val="00B16B78"/>
    <w:rsid w:val="00B17650"/>
    <w:rsid w:val="00B21AB3"/>
    <w:rsid w:val="00B22B11"/>
    <w:rsid w:val="00B2468A"/>
    <w:rsid w:val="00B24C4E"/>
    <w:rsid w:val="00B250E2"/>
    <w:rsid w:val="00B259E7"/>
    <w:rsid w:val="00B26F55"/>
    <w:rsid w:val="00B2713D"/>
    <w:rsid w:val="00B308BF"/>
    <w:rsid w:val="00B345A1"/>
    <w:rsid w:val="00B36573"/>
    <w:rsid w:val="00B4038E"/>
    <w:rsid w:val="00B40A73"/>
    <w:rsid w:val="00B41188"/>
    <w:rsid w:val="00B43606"/>
    <w:rsid w:val="00B4369A"/>
    <w:rsid w:val="00B45EB4"/>
    <w:rsid w:val="00B46A58"/>
    <w:rsid w:val="00B46AD8"/>
    <w:rsid w:val="00B52783"/>
    <w:rsid w:val="00B5535E"/>
    <w:rsid w:val="00B6047F"/>
    <w:rsid w:val="00B61163"/>
    <w:rsid w:val="00B672C4"/>
    <w:rsid w:val="00B67EBA"/>
    <w:rsid w:val="00B72905"/>
    <w:rsid w:val="00B76CBE"/>
    <w:rsid w:val="00B9002C"/>
    <w:rsid w:val="00B90B5A"/>
    <w:rsid w:val="00B92A6D"/>
    <w:rsid w:val="00B94FF3"/>
    <w:rsid w:val="00B95A27"/>
    <w:rsid w:val="00BA2071"/>
    <w:rsid w:val="00BA35B7"/>
    <w:rsid w:val="00BA58F8"/>
    <w:rsid w:val="00BB6660"/>
    <w:rsid w:val="00BC0EB7"/>
    <w:rsid w:val="00BC1BBA"/>
    <w:rsid w:val="00BC2B24"/>
    <w:rsid w:val="00BC420A"/>
    <w:rsid w:val="00BC770E"/>
    <w:rsid w:val="00BC77DF"/>
    <w:rsid w:val="00BD0198"/>
    <w:rsid w:val="00BD5308"/>
    <w:rsid w:val="00BD5500"/>
    <w:rsid w:val="00BD5F61"/>
    <w:rsid w:val="00BD765F"/>
    <w:rsid w:val="00BD7808"/>
    <w:rsid w:val="00BE1170"/>
    <w:rsid w:val="00BE2346"/>
    <w:rsid w:val="00BE34EB"/>
    <w:rsid w:val="00BE7079"/>
    <w:rsid w:val="00BE7366"/>
    <w:rsid w:val="00BF00DB"/>
    <w:rsid w:val="00BF0813"/>
    <w:rsid w:val="00BF278B"/>
    <w:rsid w:val="00BF3C6A"/>
    <w:rsid w:val="00BF55E8"/>
    <w:rsid w:val="00BF66C2"/>
    <w:rsid w:val="00BF738F"/>
    <w:rsid w:val="00C0155E"/>
    <w:rsid w:val="00C02F83"/>
    <w:rsid w:val="00C04144"/>
    <w:rsid w:val="00C057FA"/>
    <w:rsid w:val="00C07569"/>
    <w:rsid w:val="00C114C2"/>
    <w:rsid w:val="00C11852"/>
    <w:rsid w:val="00C11A0C"/>
    <w:rsid w:val="00C1475D"/>
    <w:rsid w:val="00C20917"/>
    <w:rsid w:val="00C264F6"/>
    <w:rsid w:val="00C26E8B"/>
    <w:rsid w:val="00C30709"/>
    <w:rsid w:val="00C31DFA"/>
    <w:rsid w:val="00C32E56"/>
    <w:rsid w:val="00C340CE"/>
    <w:rsid w:val="00C35726"/>
    <w:rsid w:val="00C404F9"/>
    <w:rsid w:val="00C434BE"/>
    <w:rsid w:val="00C443D5"/>
    <w:rsid w:val="00C44A2E"/>
    <w:rsid w:val="00C45010"/>
    <w:rsid w:val="00C452E5"/>
    <w:rsid w:val="00C45E06"/>
    <w:rsid w:val="00C461D6"/>
    <w:rsid w:val="00C50FF6"/>
    <w:rsid w:val="00C5195A"/>
    <w:rsid w:val="00C526EE"/>
    <w:rsid w:val="00C53793"/>
    <w:rsid w:val="00C5478B"/>
    <w:rsid w:val="00C56095"/>
    <w:rsid w:val="00C5658B"/>
    <w:rsid w:val="00C56EBC"/>
    <w:rsid w:val="00C6101E"/>
    <w:rsid w:val="00C61BFD"/>
    <w:rsid w:val="00C6282D"/>
    <w:rsid w:val="00C66C1F"/>
    <w:rsid w:val="00C74EC2"/>
    <w:rsid w:val="00C76A10"/>
    <w:rsid w:val="00C76C7F"/>
    <w:rsid w:val="00C80E9F"/>
    <w:rsid w:val="00C83ADC"/>
    <w:rsid w:val="00C87B47"/>
    <w:rsid w:val="00C90A4E"/>
    <w:rsid w:val="00C9251E"/>
    <w:rsid w:val="00C92DA2"/>
    <w:rsid w:val="00C93697"/>
    <w:rsid w:val="00C94E3B"/>
    <w:rsid w:val="00C95703"/>
    <w:rsid w:val="00C95D1F"/>
    <w:rsid w:val="00CA1301"/>
    <w:rsid w:val="00CA3AF7"/>
    <w:rsid w:val="00CA5F71"/>
    <w:rsid w:val="00CA6463"/>
    <w:rsid w:val="00CA7E2D"/>
    <w:rsid w:val="00CB05C3"/>
    <w:rsid w:val="00CB19B9"/>
    <w:rsid w:val="00CB2CBB"/>
    <w:rsid w:val="00CB3B8F"/>
    <w:rsid w:val="00CB5162"/>
    <w:rsid w:val="00CB6859"/>
    <w:rsid w:val="00CB7413"/>
    <w:rsid w:val="00CB7CDE"/>
    <w:rsid w:val="00CC1B88"/>
    <w:rsid w:val="00CC3D60"/>
    <w:rsid w:val="00CC5FB7"/>
    <w:rsid w:val="00CC7328"/>
    <w:rsid w:val="00CD02A9"/>
    <w:rsid w:val="00CD4543"/>
    <w:rsid w:val="00CD4ED9"/>
    <w:rsid w:val="00CD5E1B"/>
    <w:rsid w:val="00CD7AA9"/>
    <w:rsid w:val="00CE1096"/>
    <w:rsid w:val="00CE2EAD"/>
    <w:rsid w:val="00CE62A3"/>
    <w:rsid w:val="00CF1425"/>
    <w:rsid w:val="00CF3889"/>
    <w:rsid w:val="00CF38C9"/>
    <w:rsid w:val="00CF4687"/>
    <w:rsid w:val="00CF547A"/>
    <w:rsid w:val="00CF69CC"/>
    <w:rsid w:val="00CF7A0B"/>
    <w:rsid w:val="00D00200"/>
    <w:rsid w:val="00D00806"/>
    <w:rsid w:val="00D01997"/>
    <w:rsid w:val="00D01B42"/>
    <w:rsid w:val="00D049C6"/>
    <w:rsid w:val="00D052A1"/>
    <w:rsid w:val="00D1014E"/>
    <w:rsid w:val="00D104F1"/>
    <w:rsid w:val="00D10B4A"/>
    <w:rsid w:val="00D11266"/>
    <w:rsid w:val="00D1208D"/>
    <w:rsid w:val="00D121B7"/>
    <w:rsid w:val="00D12ABB"/>
    <w:rsid w:val="00D12E4A"/>
    <w:rsid w:val="00D13D9A"/>
    <w:rsid w:val="00D13F76"/>
    <w:rsid w:val="00D179D4"/>
    <w:rsid w:val="00D21959"/>
    <w:rsid w:val="00D21AF0"/>
    <w:rsid w:val="00D25AC1"/>
    <w:rsid w:val="00D30A31"/>
    <w:rsid w:val="00D30B76"/>
    <w:rsid w:val="00D33E89"/>
    <w:rsid w:val="00D346AD"/>
    <w:rsid w:val="00D37D72"/>
    <w:rsid w:val="00D4048A"/>
    <w:rsid w:val="00D4061B"/>
    <w:rsid w:val="00D419A1"/>
    <w:rsid w:val="00D420F4"/>
    <w:rsid w:val="00D43804"/>
    <w:rsid w:val="00D44DC2"/>
    <w:rsid w:val="00D45A8B"/>
    <w:rsid w:val="00D51F83"/>
    <w:rsid w:val="00D54CC0"/>
    <w:rsid w:val="00D56494"/>
    <w:rsid w:val="00D564FE"/>
    <w:rsid w:val="00D5715E"/>
    <w:rsid w:val="00D64F1F"/>
    <w:rsid w:val="00D7079D"/>
    <w:rsid w:val="00D71172"/>
    <w:rsid w:val="00D73046"/>
    <w:rsid w:val="00D73457"/>
    <w:rsid w:val="00D75B46"/>
    <w:rsid w:val="00D85CF2"/>
    <w:rsid w:val="00D9410B"/>
    <w:rsid w:val="00D94680"/>
    <w:rsid w:val="00D94D87"/>
    <w:rsid w:val="00D96D8E"/>
    <w:rsid w:val="00D9719C"/>
    <w:rsid w:val="00DA207B"/>
    <w:rsid w:val="00DA2E73"/>
    <w:rsid w:val="00DA2EDE"/>
    <w:rsid w:val="00DA5D05"/>
    <w:rsid w:val="00DB140D"/>
    <w:rsid w:val="00DB22A6"/>
    <w:rsid w:val="00DB6D1D"/>
    <w:rsid w:val="00DB75F4"/>
    <w:rsid w:val="00DC0795"/>
    <w:rsid w:val="00DC1BC0"/>
    <w:rsid w:val="00DC31A1"/>
    <w:rsid w:val="00DD694A"/>
    <w:rsid w:val="00DD6A27"/>
    <w:rsid w:val="00DE030E"/>
    <w:rsid w:val="00DE0B8A"/>
    <w:rsid w:val="00DE1131"/>
    <w:rsid w:val="00DE202B"/>
    <w:rsid w:val="00DE462C"/>
    <w:rsid w:val="00DE47EE"/>
    <w:rsid w:val="00DF11C9"/>
    <w:rsid w:val="00DF1E3B"/>
    <w:rsid w:val="00DF53E9"/>
    <w:rsid w:val="00DF750A"/>
    <w:rsid w:val="00DF7817"/>
    <w:rsid w:val="00E02322"/>
    <w:rsid w:val="00E02C2B"/>
    <w:rsid w:val="00E02C31"/>
    <w:rsid w:val="00E04C8E"/>
    <w:rsid w:val="00E112EE"/>
    <w:rsid w:val="00E1205A"/>
    <w:rsid w:val="00E13B27"/>
    <w:rsid w:val="00E13F0B"/>
    <w:rsid w:val="00E20090"/>
    <w:rsid w:val="00E20539"/>
    <w:rsid w:val="00E23AC0"/>
    <w:rsid w:val="00E25B8C"/>
    <w:rsid w:val="00E260B8"/>
    <w:rsid w:val="00E26C15"/>
    <w:rsid w:val="00E311EA"/>
    <w:rsid w:val="00E31A2C"/>
    <w:rsid w:val="00E321F2"/>
    <w:rsid w:val="00E34D5C"/>
    <w:rsid w:val="00E34F0D"/>
    <w:rsid w:val="00E35D74"/>
    <w:rsid w:val="00E36EAB"/>
    <w:rsid w:val="00E376CC"/>
    <w:rsid w:val="00E4123D"/>
    <w:rsid w:val="00E42D04"/>
    <w:rsid w:val="00E43BC0"/>
    <w:rsid w:val="00E44F15"/>
    <w:rsid w:val="00E474CF"/>
    <w:rsid w:val="00E50BFB"/>
    <w:rsid w:val="00E50C7A"/>
    <w:rsid w:val="00E52189"/>
    <w:rsid w:val="00E55BBD"/>
    <w:rsid w:val="00E560B4"/>
    <w:rsid w:val="00E61BEE"/>
    <w:rsid w:val="00E6337B"/>
    <w:rsid w:val="00E63911"/>
    <w:rsid w:val="00E63F4C"/>
    <w:rsid w:val="00E656E8"/>
    <w:rsid w:val="00E67EAD"/>
    <w:rsid w:val="00E71E11"/>
    <w:rsid w:val="00E74EF2"/>
    <w:rsid w:val="00E80E78"/>
    <w:rsid w:val="00E83A91"/>
    <w:rsid w:val="00E8466A"/>
    <w:rsid w:val="00E8599C"/>
    <w:rsid w:val="00E85B41"/>
    <w:rsid w:val="00E86209"/>
    <w:rsid w:val="00E91B5B"/>
    <w:rsid w:val="00E91FA0"/>
    <w:rsid w:val="00E92640"/>
    <w:rsid w:val="00EA2F12"/>
    <w:rsid w:val="00EA3C6A"/>
    <w:rsid w:val="00EA5B50"/>
    <w:rsid w:val="00EB0822"/>
    <w:rsid w:val="00EB5C2C"/>
    <w:rsid w:val="00EB5F45"/>
    <w:rsid w:val="00EB6E5E"/>
    <w:rsid w:val="00EB73A4"/>
    <w:rsid w:val="00EB7FB6"/>
    <w:rsid w:val="00EC0467"/>
    <w:rsid w:val="00EC247E"/>
    <w:rsid w:val="00EC2B6C"/>
    <w:rsid w:val="00EC39E9"/>
    <w:rsid w:val="00EC47AA"/>
    <w:rsid w:val="00EC50F6"/>
    <w:rsid w:val="00EC7CDB"/>
    <w:rsid w:val="00ED3FFD"/>
    <w:rsid w:val="00ED5C6B"/>
    <w:rsid w:val="00ED60E2"/>
    <w:rsid w:val="00ED636D"/>
    <w:rsid w:val="00ED7361"/>
    <w:rsid w:val="00EE0644"/>
    <w:rsid w:val="00EE0E08"/>
    <w:rsid w:val="00EE576E"/>
    <w:rsid w:val="00EF0EBC"/>
    <w:rsid w:val="00EF253F"/>
    <w:rsid w:val="00EF6B06"/>
    <w:rsid w:val="00EF7784"/>
    <w:rsid w:val="00F000A1"/>
    <w:rsid w:val="00F01C88"/>
    <w:rsid w:val="00F01D03"/>
    <w:rsid w:val="00F066AE"/>
    <w:rsid w:val="00F11BEE"/>
    <w:rsid w:val="00F15F93"/>
    <w:rsid w:val="00F17816"/>
    <w:rsid w:val="00F20E4B"/>
    <w:rsid w:val="00F222F8"/>
    <w:rsid w:val="00F253E9"/>
    <w:rsid w:val="00F25F70"/>
    <w:rsid w:val="00F27168"/>
    <w:rsid w:val="00F27ED1"/>
    <w:rsid w:val="00F31637"/>
    <w:rsid w:val="00F31A0E"/>
    <w:rsid w:val="00F31E8A"/>
    <w:rsid w:val="00F34165"/>
    <w:rsid w:val="00F3574D"/>
    <w:rsid w:val="00F35869"/>
    <w:rsid w:val="00F366D4"/>
    <w:rsid w:val="00F43BF7"/>
    <w:rsid w:val="00F449D8"/>
    <w:rsid w:val="00F469FE"/>
    <w:rsid w:val="00F6024E"/>
    <w:rsid w:val="00F604E3"/>
    <w:rsid w:val="00F611E5"/>
    <w:rsid w:val="00F6193B"/>
    <w:rsid w:val="00F62278"/>
    <w:rsid w:val="00F62C8D"/>
    <w:rsid w:val="00F64A7D"/>
    <w:rsid w:val="00F65B41"/>
    <w:rsid w:val="00F66A56"/>
    <w:rsid w:val="00F67B2C"/>
    <w:rsid w:val="00F73F69"/>
    <w:rsid w:val="00F746D5"/>
    <w:rsid w:val="00F8257B"/>
    <w:rsid w:val="00F83579"/>
    <w:rsid w:val="00F840FE"/>
    <w:rsid w:val="00F84ABA"/>
    <w:rsid w:val="00F906AD"/>
    <w:rsid w:val="00F921A6"/>
    <w:rsid w:val="00F9353C"/>
    <w:rsid w:val="00F94C7B"/>
    <w:rsid w:val="00F96CF3"/>
    <w:rsid w:val="00FA2988"/>
    <w:rsid w:val="00FA2B39"/>
    <w:rsid w:val="00FA37A0"/>
    <w:rsid w:val="00FA3CBA"/>
    <w:rsid w:val="00FA4619"/>
    <w:rsid w:val="00FA6748"/>
    <w:rsid w:val="00FA76DA"/>
    <w:rsid w:val="00FA7F47"/>
    <w:rsid w:val="00FB22D9"/>
    <w:rsid w:val="00FB3C33"/>
    <w:rsid w:val="00FC0E54"/>
    <w:rsid w:val="00FC2107"/>
    <w:rsid w:val="00FC2D24"/>
    <w:rsid w:val="00FD31B2"/>
    <w:rsid w:val="00FD655E"/>
    <w:rsid w:val="00FE00B7"/>
    <w:rsid w:val="00FE1C63"/>
    <w:rsid w:val="00FE5899"/>
    <w:rsid w:val="00FE6D98"/>
    <w:rsid w:val="00FE755F"/>
    <w:rsid w:val="00FE76C5"/>
    <w:rsid w:val="00FF33F8"/>
    <w:rsid w:val="091D76C9"/>
    <w:rsid w:val="148D4090"/>
    <w:rsid w:val="1FAD3ED3"/>
    <w:rsid w:val="26FF010C"/>
    <w:rsid w:val="2B2A0E23"/>
    <w:rsid w:val="2BDF63D2"/>
    <w:rsid w:val="2DEF6413"/>
    <w:rsid w:val="31476EC7"/>
    <w:rsid w:val="3C5E7E3B"/>
    <w:rsid w:val="4EF91715"/>
    <w:rsid w:val="521B2EED"/>
    <w:rsid w:val="546413B7"/>
    <w:rsid w:val="549346D2"/>
    <w:rsid w:val="58778007"/>
    <w:rsid w:val="5DCF3B40"/>
    <w:rsid w:val="5F6B7491"/>
    <w:rsid w:val="617455F3"/>
    <w:rsid w:val="6D9725D5"/>
    <w:rsid w:val="6E761474"/>
    <w:rsid w:val="6EB41359"/>
    <w:rsid w:val="7A0B3FF1"/>
    <w:rsid w:val="7BD76AC0"/>
    <w:rsid w:val="7D9FD6C9"/>
    <w:rsid w:val="7EAF10C7"/>
    <w:rsid w:val="7EF7B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4:docId w14:val="44BF5C93"/>
  <w15:chartTrackingRefBased/>
  <w15:docId w15:val="{984A4E0F-02F5-4800-AE3A-11826288F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locked="1" w:qFormat="1"/>
    <w:lsdException w:name="heading 2" w:locked="1" w:uiPriority="9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footer" w:uiPriority="99"/>
    <w:lsdException w:name="caption" w:locked="1" w:semiHidden="1" w:unhideWhenUsed="1" w:qFormat="1"/>
    <w:lsdException w:name="Title" w:locked="1" w:qFormat="1"/>
    <w:lsdException w:name="Default Paragraph Font" w:semiHidden="1"/>
    <w:lsdException w:name="Subtitle" w:locked="1" w:qFormat="1"/>
    <w:lsdException w:name="Strong" w:qFormat="1"/>
    <w:lsdException w:name="Emphasis" w:locked="1" w:qFormat="1"/>
    <w:lsdException w:name="HTML Top of Form" w:semiHidden="1" w:uiPriority="99" w:unhideWhenUsed="1"/>
    <w:lsdException w:name="HTML Bottom of Form" w:semiHidden="1" w:uiPriority="99" w:unhideWhenUsed="1"/>
    <w:lsdException w:name="Normal (Web)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Theme" w:semiHidden="1" w:unhideWhenUsed="1"/>
    <w:lsdException w:name="Placeholder Text" w:semiHidden="1" w:uiPriority="99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locked/>
    <w:pPr>
      <w:spacing w:before="300" w:after="100" w:afterAutospacing="1" w:line="360" w:lineRule="atLeast"/>
      <w:outlineLvl w:val="1"/>
    </w:pPr>
    <w:rPr>
      <w:rFonts w:eastAsia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Pr>
      <w:rFonts w:eastAsia="Times New Roman"/>
      <w:b/>
      <w:bCs/>
      <w:sz w:val="27"/>
      <w:szCs w:val="27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</w:style>
  <w:style w:type="paragraph" w:styleId="PlainText">
    <w:name w:val="Plain Text"/>
    <w:basedOn w:val="Normal"/>
    <w:link w:val="PlainTextChar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link w:val="PlainText"/>
    <w:locked/>
    <w:rPr>
      <w:rFonts w:ascii="Courier New" w:hAnsi="Courier New" w:cs="Times New Roman"/>
      <w:lang w:val="en-US" w:eastAsia="en-US"/>
    </w:rPr>
  </w:style>
  <w:style w:type="paragraph" w:styleId="BalloonText">
    <w:name w:val="Balloon Text"/>
    <w:basedOn w:val="Normal"/>
    <w:link w:val="BalloonTextChar"/>
    <w:semiHidden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Pr>
      <w:rFonts w:cs="Times New Roman"/>
      <w:sz w:val="2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locked/>
    <w:rPr>
      <w:rFonts w:cs="Times New Roman"/>
      <w:sz w:val="24"/>
      <w:szCs w:val="24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semiHidden/>
    <w:locked/>
    <w:rPr>
      <w:rFonts w:cs="Times New Roman"/>
      <w:sz w:val="24"/>
      <w:szCs w:val="24"/>
    </w:rPr>
  </w:style>
  <w:style w:type="paragraph" w:styleId="NormalWeb">
    <w:name w:val="Normal (Web)"/>
    <w:basedOn w:val="Normal"/>
    <w:unhideWhenUsed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b/>
      <w:bCs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List4">
    <w:name w:val="Table List 4"/>
    <w:basedOn w:val="TableNormal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op w:val="nil"/>
          <w:left w:val="nil"/>
          <w:bottom w:val="single" w:sz="12" w:space="0" w:color="000000"/>
          <w:right w:val="nil"/>
          <w:insideH w:val="nil"/>
          <w:insideV w:val="nil"/>
          <w:tl2br w:val="nil"/>
          <w:tr2bl w:val="nil"/>
        </w:tcBorders>
        <w:shd w:val="solid" w:color="808080" w:fill="FFFFFF"/>
      </w:tcPr>
    </w:tblStylePr>
  </w:style>
  <w:style w:type="character" w:styleId="Strong">
    <w:name w:val="Strong"/>
    <w:qFormat/>
    <w:rPr>
      <w:rFonts w:cs="Times New Roman"/>
      <w:b/>
    </w:rPr>
  </w:style>
  <w:style w:type="character" w:styleId="PageNumber">
    <w:name w:val="page number"/>
    <w:rPr>
      <w:rFonts w:cs="Times New Roman"/>
    </w:rPr>
  </w:style>
  <w:style w:type="character" w:styleId="Hyperlink">
    <w:name w:val="Hyperlink"/>
    <w:rPr>
      <w:rFonts w:cs="Times New Roman"/>
      <w:color w:val="660000"/>
      <w:u w:val="single"/>
    </w:rPr>
  </w:style>
  <w:style w:type="character" w:styleId="CommentReference">
    <w:name w:val="annotation reference"/>
    <w:rPr>
      <w:sz w:val="16"/>
      <w:szCs w:val="16"/>
    </w:rPr>
  </w:style>
  <w:style w:type="character" w:customStyle="1" w:styleId="12ptBlack">
    <w:name w:val="12 pt Black"/>
    <w:qFormat/>
    <w:rPr>
      <w:rFonts w:ascii="Times New Roman" w:hAnsi="Times New Roman"/>
      <w:color w:val="000000"/>
      <w:sz w:val="24"/>
    </w:rPr>
  </w:style>
  <w:style w:type="character" w:customStyle="1" w:styleId="EndNoteBibliographyChar">
    <w:name w:val="EndNote Bibliography Char"/>
    <w:link w:val="EndNoteBibliography"/>
    <w:rPr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</w:style>
  <w:style w:type="character" w:customStyle="1" w:styleId="EndNoteBibliographyTitleChar">
    <w:name w:val="EndNote Bibliography Title Char"/>
    <w:link w:val="EndNoteBibliographyTitle"/>
    <w:rPr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</w:style>
  <w:style w:type="paragraph" w:styleId="Revision">
    <w:name w:val="Revision"/>
    <w:uiPriority w:val="99"/>
    <w:semiHidden/>
    <w:rPr>
      <w:sz w:val="24"/>
      <w:szCs w:val="24"/>
    </w:rPr>
  </w:style>
  <w:style w:type="paragraph" w:styleId="ListParagraph">
    <w:name w:val="List Paragraph"/>
    <w:basedOn w:val="Normal"/>
    <w:qFormat/>
    <w:pPr>
      <w:ind w:left="720"/>
    </w:pPr>
  </w:style>
  <w:style w:type="paragraph" w:styleId="NoSpacing">
    <w:name w:val="No Spacing"/>
    <w:uiPriority w:val="1"/>
    <w:qFormat/>
    <w:rPr>
      <w:rFonts w:ascii="Calibri" w:eastAsia="Calibri" w:hAnsi="Calibri"/>
      <w:sz w:val="22"/>
      <w:szCs w:val="22"/>
    </w:rPr>
  </w:style>
  <w:style w:type="paragraph" w:customStyle="1" w:styleId="f-body">
    <w:name w:val="f-body"/>
    <w:basedOn w:val="Normal"/>
    <w:pPr>
      <w:spacing w:before="300" w:line="360" w:lineRule="atLeast"/>
    </w:pPr>
    <w:rPr>
      <w:rFonts w:eastAsia="Times New Roman"/>
      <w:sz w:val="26"/>
      <w:szCs w:val="26"/>
    </w:rPr>
  </w:style>
  <w:style w:type="paragraph" w:customStyle="1" w:styleId="p1">
    <w:name w:val="p1"/>
    <w:basedOn w:val="Normal"/>
    <w:rPr>
      <w:rFonts w:ascii="Helvetica" w:eastAsia="Helvetica" w:hAnsi="Helvetica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oleObject" Target="embeddings/oleObject1.bin"/><Relationship Id="rId1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004565\Desktop\MR%20Protocol%209-7-201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R Protocol 9-7-2011.dotx</Template>
  <TotalTime>3</TotalTime>
  <Pages>3</Pages>
  <Words>580</Words>
  <Characters>3075</Characters>
  <Application>Microsoft Office Word</Application>
  <DocSecurity>0</DocSecurity>
  <Lines>25</Lines>
  <Paragraphs>7</Paragraphs>
  <ScaleCrop>false</ScaleCrop>
  <Company>Mayo Foundation</Company>
  <LinksUpToDate>false</LinksUpToDate>
  <CharactersWithSpaces>3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RB Working Protocol Template</dc:title>
  <dc:subject/>
  <dc:creator>Joy  Chen</dc:creator>
  <cp:keywords/>
  <cp:lastModifiedBy>Kashani, Kianoush B., M.D., M.S.</cp:lastModifiedBy>
  <cp:revision>3</cp:revision>
  <cp:lastPrinted>2017-08-24T09:55:00Z</cp:lastPrinted>
  <dcterms:created xsi:type="dcterms:W3CDTF">2022-01-09T03:30:00Z</dcterms:created>
  <dcterms:modified xsi:type="dcterms:W3CDTF">2022-01-09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356D72064AB542E49E6C0C9E2D12B62C</vt:lpwstr>
  </property>
</Properties>
</file>